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019" w:type="dxa"/>
        <w:tblInd w:w="-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892"/>
        <w:gridCol w:w="899"/>
        <w:gridCol w:w="1684"/>
        <w:gridCol w:w="892"/>
        <w:gridCol w:w="32"/>
        <w:gridCol w:w="1780"/>
        <w:gridCol w:w="921"/>
        <w:gridCol w:w="29"/>
      </w:tblGrid>
      <w:tr w:rsidR="007A437E" w:rsidRPr="00F02C94" w14:paraId="1B260179" w14:textId="77777777" w:rsidTr="00C51C5F">
        <w:trPr>
          <w:gridAfter w:val="1"/>
          <w:wAfter w:w="29" w:type="dxa"/>
        </w:trPr>
        <w:tc>
          <w:tcPr>
            <w:tcW w:w="999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950C86F" w14:textId="3CC44D8F" w:rsidR="007A437E" w:rsidRPr="006E709B" w:rsidRDefault="007A437E" w:rsidP="007A437E">
            <w:pPr>
              <w:spacing w:line="276" w:lineRule="auto"/>
              <w:rPr>
                <w:sz w:val="22"/>
              </w:rPr>
            </w:pPr>
            <w:r w:rsidRPr="006E709B">
              <w:rPr>
                <w:b/>
                <w:bCs/>
                <w:sz w:val="22"/>
              </w:rPr>
              <w:t>Table S</w:t>
            </w:r>
            <w:r w:rsidRPr="006E709B">
              <w:rPr>
                <w:rFonts w:cs="Times New Roman"/>
                <w:b/>
                <w:bCs/>
                <w:sz w:val="22"/>
              </w:rPr>
              <w:t xml:space="preserve">1. </w:t>
            </w:r>
            <w:r w:rsidRPr="006E709B">
              <w:rPr>
                <w:b/>
                <w:bCs/>
                <w:sz w:val="22"/>
              </w:rPr>
              <w:t>Mortality and major bleeding risk factors by the modified Poisson regression model.</w:t>
            </w:r>
          </w:p>
        </w:tc>
      </w:tr>
      <w:tr w:rsidR="007A437E" w:rsidRPr="00F02C94" w14:paraId="48215685" w14:textId="77777777" w:rsidTr="00C51C5F">
        <w:trPr>
          <w:gridAfter w:val="1"/>
          <w:wAfter w:w="29" w:type="dxa"/>
        </w:trPr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134CCF" w14:textId="2462BDF8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F02C94">
              <w:rPr>
                <w:b/>
                <w:bCs/>
                <w:sz w:val="22"/>
              </w:rPr>
              <w:t>Characteristic</w:t>
            </w:r>
          </w:p>
        </w:tc>
        <w:tc>
          <w:tcPr>
            <w:tcW w:w="27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C5B289" w14:textId="71D56804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F02C94">
              <w:rPr>
                <w:b/>
                <w:bCs/>
                <w:sz w:val="22"/>
              </w:rPr>
              <w:t>Univariable</w:t>
            </w:r>
          </w:p>
        </w:tc>
        <w:tc>
          <w:tcPr>
            <w:tcW w:w="530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6E05B74" w14:textId="0DE4CD0B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F02C94">
              <w:rPr>
                <w:b/>
                <w:bCs/>
                <w:sz w:val="22"/>
              </w:rPr>
              <w:t>Multivariable</w:t>
            </w:r>
          </w:p>
        </w:tc>
      </w:tr>
      <w:tr w:rsidR="00C51C5F" w:rsidRPr="00F02C94" w14:paraId="2714D61C" w14:textId="77777777" w:rsidTr="00C51C5F"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E33003" w14:textId="77777777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</w:p>
        </w:tc>
        <w:tc>
          <w:tcPr>
            <w:tcW w:w="18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B59D29" w14:textId="36655589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F02C94">
              <w:rPr>
                <w:b/>
                <w:bCs/>
                <w:sz w:val="22"/>
              </w:rPr>
              <w:t>RR (95% CI)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5AFEF8" w14:textId="09939392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F02C94">
              <w:rPr>
                <w:b/>
                <w:bCs/>
                <w:i/>
                <w:iCs/>
                <w:sz w:val="22"/>
              </w:rPr>
              <w:t>P</w:t>
            </w:r>
            <w:r w:rsidRPr="00F02C94">
              <w:rPr>
                <w:b/>
                <w:bCs/>
                <w:sz w:val="22"/>
              </w:rPr>
              <w:t>-value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190647" w14:textId="4CCF0B81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F02C94">
              <w:rPr>
                <w:b/>
                <w:bCs/>
                <w:sz w:val="22"/>
              </w:rPr>
              <w:t>Model with overall thrombocytopenia</w:t>
            </w:r>
          </w:p>
        </w:tc>
        <w:tc>
          <w:tcPr>
            <w:tcW w:w="27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BFE083" w14:textId="357DC067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F02C94">
              <w:rPr>
                <w:b/>
                <w:bCs/>
                <w:sz w:val="22"/>
              </w:rPr>
              <w:t>Model with new-onset thrombocytopenia</w:t>
            </w:r>
          </w:p>
        </w:tc>
      </w:tr>
      <w:tr w:rsidR="007A437E" w:rsidRPr="00F02C94" w14:paraId="0063F126" w14:textId="77777777" w:rsidTr="00C51C5F">
        <w:trPr>
          <w:gridAfter w:val="1"/>
          <w:wAfter w:w="29" w:type="dxa"/>
        </w:trPr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00FCF0" w14:textId="77777777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</w:p>
        </w:tc>
        <w:tc>
          <w:tcPr>
            <w:tcW w:w="1892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F46E1C" w14:textId="2AD3867D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</w:p>
        </w:tc>
        <w:tc>
          <w:tcPr>
            <w:tcW w:w="899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3109BA" w14:textId="14C0F4D4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4F1171" w14:textId="423F54F1" w:rsidR="007A437E" w:rsidRPr="00F02C94" w:rsidRDefault="00637E83" w:rsidP="007A437E">
            <w:pPr>
              <w:spacing w:line="276" w:lineRule="auto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</w:t>
            </w:r>
            <w:r w:rsidR="007A437E" w:rsidRPr="00F02C94">
              <w:rPr>
                <w:b/>
                <w:bCs/>
                <w:sz w:val="22"/>
              </w:rPr>
              <w:t>RR 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5CF2F7" w14:textId="3CAAF2A6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F02C94">
              <w:rPr>
                <w:b/>
                <w:bCs/>
                <w:i/>
                <w:iCs/>
                <w:sz w:val="22"/>
              </w:rPr>
              <w:t>P</w:t>
            </w:r>
            <w:r w:rsidRPr="00F02C94">
              <w:rPr>
                <w:b/>
                <w:bCs/>
                <w:sz w:val="22"/>
              </w:rPr>
              <w:t>-value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E1E28B" w14:textId="021A33BC" w:rsidR="007A437E" w:rsidRPr="00F02C94" w:rsidRDefault="00637E83" w:rsidP="007A437E">
            <w:pPr>
              <w:spacing w:line="276" w:lineRule="auto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</w:t>
            </w:r>
            <w:r w:rsidR="007A437E" w:rsidRPr="00F02C94">
              <w:rPr>
                <w:b/>
                <w:bCs/>
                <w:sz w:val="22"/>
              </w:rPr>
              <w:t>RR (95% CI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CCF27" w14:textId="3416D1E8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F02C94">
              <w:rPr>
                <w:b/>
                <w:bCs/>
                <w:i/>
                <w:iCs/>
                <w:sz w:val="22"/>
              </w:rPr>
              <w:t>P</w:t>
            </w:r>
            <w:r w:rsidRPr="00F02C94">
              <w:rPr>
                <w:b/>
                <w:bCs/>
                <w:sz w:val="22"/>
              </w:rPr>
              <w:t>-value</w:t>
            </w:r>
          </w:p>
        </w:tc>
      </w:tr>
      <w:tr w:rsidR="007A437E" w:rsidRPr="00F02C94" w14:paraId="57FE974A" w14:textId="77777777" w:rsidTr="00C51C5F">
        <w:trPr>
          <w:gridAfter w:val="1"/>
          <w:wAfter w:w="29" w:type="dxa"/>
        </w:trPr>
        <w:tc>
          <w:tcPr>
            <w:tcW w:w="9990" w:type="dxa"/>
            <w:gridSpan w:val="8"/>
            <w:tcBorders>
              <w:top w:val="single" w:sz="4" w:space="0" w:color="auto"/>
            </w:tcBorders>
          </w:tcPr>
          <w:p w14:paraId="5B43ED97" w14:textId="6A737140" w:rsidR="007A437E" w:rsidRPr="00F02C94" w:rsidRDefault="007A437E" w:rsidP="007A437E">
            <w:pPr>
              <w:pStyle w:val="ListParagraph"/>
              <w:numPr>
                <w:ilvl w:val="0"/>
                <w:numId w:val="27"/>
              </w:numPr>
              <w:spacing w:line="276" w:lineRule="auto"/>
              <w:ind w:left="345"/>
              <w:rPr>
                <w:b/>
                <w:bCs/>
                <w:sz w:val="22"/>
              </w:rPr>
            </w:pPr>
            <w:r w:rsidRPr="00F02C94">
              <w:rPr>
                <w:rFonts w:cs="Times New Roman"/>
                <w:b/>
                <w:bCs/>
                <w:sz w:val="22"/>
              </w:rPr>
              <w:t>Major bleeding risk factors</w:t>
            </w:r>
          </w:p>
        </w:tc>
      </w:tr>
      <w:tr w:rsidR="007A437E" w:rsidRPr="00F02C94" w14:paraId="2D0C5D09" w14:textId="77777777" w:rsidTr="00C51C5F">
        <w:trPr>
          <w:gridAfter w:val="1"/>
          <w:wAfter w:w="29" w:type="dxa"/>
        </w:trPr>
        <w:tc>
          <w:tcPr>
            <w:tcW w:w="1890" w:type="dxa"/>
          </w:tcPr>
          <w:p w14:paraId="6A57E3AE" w14:textId="72F59915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Age</w:t>
            </w:r>
          </w:p>
        </w:tc>
        <w:tc>
          <w:tcPr>
            <w:tcW w:w="1892" w:type="dxa"/>
          </w:tcPr>
          <w:p w14:paraId="48C684B8" w14:textId="52FEA387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1 (0.98–1.02)</w:t>
            </w:r>
          </w:p>
        </w:tc>
        <w:tc>
          <w:tcPr>
            <w:tcW w:w="899" w:type="dxa"/>
          </w:tcPr>
          <w:p w14:paraId="02DE6003" w14:textId="0DD45746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0.92</w:t>
            </w:r>
          </w:p>
        </w:tc>
        <w:tc>
          <w:tcPr>
            <w:tcW w:w="1684" w:type="dxa"/>
          </w:tcPr>
          <w:p w14:paraId="28160C69" w14:textId="7AB0018B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-</w:t>
            </w:r>
          </w:p>
        </w:tc>
        <w:tc>
          <w:tcPr>
            <w:tcW w:w="892" w:type="dxa"/>
          </w:tcPr>
          <w:p w14:paraId="70E6F043" w14:textId="466C425F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-</w:t>
            </w:r>
          </w:p>
        </w:tc>
        <w:tc>
          <w:tcPr>
            <w:tcW w:w="1812" w:type="dxa"/>
            <w:gridSpan w:val="2"/>
          </w:tcPr>
          <w:p w14:paraId="669C1C32" w14:textId="6F621931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-</w:t>
            </w:r>
          </w:p>
        </w:tc>
        <w:tc>
          <w:tcPr>
            <w:tcW w:w="921" w:type="dxa"/>
          </w:tcPr>
          <w:p w14:paraId="0DF28CB3" w14:textId="7C35658A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-</w:t>
            </w:r>
          </w:p>
        </w:tc>
      </w:tr>
      <w:tr w:rsidR="007A437E" w:rsidRPr="00F02C94" w14:paraId="68D38C60" w14:textId="77777777" w:rsidTr="00C51C5F">
        <w:trPr>
          <w:gridAfter w:val="1"/>
          <w:wAfter w:w="29" w:type="dxa"/>
        </w:trPr>
        <w:tc>
          <w:tcPr>
            <w:tcW w:w="1890" w:type="dxa"/>
          </w:tcPr>
          <w:p w14:paraId="05EA65A9" w14:textId="2624DB1E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Male sex</w:t>
            </w:r>
          </w:p>
        </w:tc>
        <w:tc>
          <w:tcPr>
            <w:tcW w:w="1892" w:type="dxa"/>
          </w:tcPr>
          <w:p w14:paraId="0C4AC716" w14:textId="6EF6DAB3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1.96 (0.91–4.20)</w:t>
            </w:r>
          </w:p>
        </w:tc>
        <w:tc>
          <w:tcPr>
            <w:tcW w:w="899" w:type="dxa"/>
          </w:tcPr>
          <w:p w14:paraId="2BC43D6F" w14:textId="0F30E5D7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0.07</w:t>
            </w:r>
          </w:p>
        </w:tc>
        <w:tc>
          <w:tcPr>
            <w:tcW w:w="1684" w:type="dxa"/>
          </w:tcPr>
          <w:p w14:paraId="227585C5" w14:textId="172E2CB2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1.64 (0.82–3.28)</w:t>
            </w:r>
          </w:p>
        </w:tc>
        <w:tc>
          <w:tcPr>
            <w:tcW w:w="892" w:type="dxa"/>
          </w:tcPr>
          <w:p w14:paraId="1199A41F" w14:textId="59AB03FC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0.16</w:t>
            </w:r>
          </w:p>
        </w:tc>
        <w:tc>
          <w:tcPr>
            <w:tcW w:w="1812" w:type="dxa"/>
            <w:gridSpan w:val="2"/>
          </w:tcPr>
          <w:p w14:paraId="4E39ECA9" w14:textId="3678FB58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1.67 (0.84–3.30)</w:t>
            </w:r>
          </w:p>
        </w:tc>
        <w:tc>
          <w:tcPr>
            <w:tcW w:w="921" w:type="dxa"/>
          </w:tcPr>
          <w:p w14:paraId="1F390077" w14:textId="7219E3E2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0.14</w:t>
            </w:r>
          </w:p>
        </w:tc>
      </w:tr>
      <w:tr w:rsidR="007A437E" w:rsidRPr="00F02C94" w14:paraId="6D01A147" w14:textId="77777777" w:rsidTr="00C51C5F">
        <w:trPr>
          <w:gridAfter w:val="1"/>
          <w:wAfter w:w="29" w:type="dxa"/>
        </w:trPr>
        <w:tc>
          <w:tcPr>
            <w:tcW w:w="1890" w:type="dxa"/>
          </w:tcPr>
          <w:p w14:paraId="5660DBCD" w14:textId="32DE3DCF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Overall thrombocytopenia</w:t>
            </w:r>
          </w:p>
        </w:tc>
        <w:tc>
          <w:tcPr>
            <w:tcW w:w="1892" w:type="dxa"/>
          </w:tcPr>
          <w:p w14:paraId="5CDD1D90" w14:textId="04F3E704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2.03 (1.06–3.91)</w:t>
            </w:r>
          </w:p>
        </w:tc>
        <w:tc>
          <w:tcPr>
            <w:tcW w:w="899" w:type="dxa"/>
          </w:tcPr>
          <w:p w14:paraId="29C41234" w14:textId="1BF228CC" w:rsidR="007A437E" w:rsidRPr="00050886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050886">
              <w:rPr>
                <w:rFonts w:cs="Times New Roman"/>
                <w:b/>
                <w:bCs/>
                <w:sz w:val="22"/>
              </w:rPr>
              <w:t>0.03</w:t>
            </w:r>
          </w:p>
        </w:tc>
        <w:tc>
          <w:tcPr>
            <w:tcW w:w="1684" w:type="dxa"/>
          </w:tcPr>
          <w:p w14:paraId="61FB1627" w14:textId="2CC768EC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1.2 (0.58–2.49)</w:t>
            </w:r>
          </w:p>
        </w:tc>
        <w:tc>
          <w:tcPr>
            <w:tcW w:w="892" w:type="dxa"/>
          </w:tcPr>
          <w:p w14:paraId="788DB805" w14:textId="66D899A9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5953E6">
              <w:rPr>
                <w:rFonts w:cs="Times New Roman"/>
                <w:sz w:val="22"/>
                <w:lang w:val="en-GB"/>
              </w:rPr>
              <w:t>0.62</w:t>
            </w:r>
          </w:p>
        </w:tc>
        <w:tc>
          <w:tcPr>
            <w:tcW w:w="1812" w:type="dxa"/>
            <w:gridSpan w:val="2"/>
          </w:tcPr>
          <w:p w14:paraId="6FD9A08F" w14:textId="7466B836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-</w:t>
            </w:r>
          </w:p>
        </w:tc>
        <w:tc>
          <w:tcPr>
            <w:tcW w:w="921" w:type="dxa"/>
          </w:tcPr>
          <w:p w14:paraId="0AF17AD3" w14:textId="14680C5B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F02C94">
              <w:rPr>
                <w:rFonts w:cs="Times New Roman"/>
                <w:sz w:val="22"/>
              </w:rPr>
              <w:t>-</w:t>
            </w:r>
          </w:p>
        </w:tc>
      </w:tr>
      <w:tr w:rsidR="007A437E" w:rsidRPr="00F02C94" w14:paraId="0051D90E" w14:textId="77777777" w:rsidTr="00C51C5F">
        <w:trPr>
          <w:gridAfter w:val="1"/>
          <w:wAfter w:w="29" w:type="dxa"/>
        </w:trPr>
        <w:tc>
          <w:tcPr>
            <w:tcW w:w="1890" w:type="dxa"/>
          </w:tcPr>
          <w:p w14:paraId="01196221" w14:textId="5FA76F03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sz w:val="22"/>
              </w:rPr>
              <w:t>New-onset thrombocytopenia</w:t>
            </w:r>
          </w:p>
        </w:tc>
        <w:tc>
          <w:tcPr>
            <w:tcW w:w="1892" w:type="dxa"/>
          </w:tcPr>
          <w:p w14:paraId="32764722" w14:textId="14FE4941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2.53 (1.26–5.08)</w:t>
            </w:r>
            <w:r w:rsidR="00454F9C" w:rsidRPr="00F02C94">
              <w:rPr>
                <w:sz w:val="22"/>
              </w:rPr>
              <w:t xml:space="preserve"> </w:t>
            </w:r>
            <w:r w:rsidR="00454F9C" w:rsidRPr="00F02C94">
              <w:rPr>
                <w:rFonts w:cs="Times New Roman"/>
                <w:b/>
                <w:bCs/>
                <w:sz w:val="22"/>
                <w:vertAlign w:val="superscript"/>
              </w:rPr>
              <w:t>a</w:t>
            </w:r>
          </w:p>
          <w:p w14:paraId="45D63AE5" w14:textId="73D51A3F" w:rsidR="00C65691" w:rsidRPr="00F02C94" w:rsidRDefault="00454F9C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cs="Times New Roman"/>
                <w:sz w:val="22"/>
              </w:rPr>
              <w:t>1.89 (0.72</w:t>
            </w:r>
            <w:r w:rsidRPr="00F02C94">
              <w:rPr>
                <w:sz w:val="22"/>
              </w:rPr>
              <w:t>–</w:t>
            </w:r>
            <w:r w:rsidRPr="00F02C94">
              <w:rPr>
                <w:rFonts w:cs="Times New Roman"/>
                <w:sz w:val="22"/>
              </w:rPr>
              <w:t>4.92)</w:t>
            </w:r>
            <w:r w:rsidR="009D7BCB" w:rsidRPr="00F02C94">
              <w:rPr>
                <w:rFonts w:cs="Times New Roman"/>
                <w:sz w:val="22"/>
              </w:rPr>
              <w:t xml:space="preserve"> </w:t>
            </w:r>
            <w:r w:rsidR="009D7BCB" w:rsidRPr="00F02C94">
              <w:rPr>
                <w:rFonts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899" w:type="dxa"/>
          </w:tcPr>
          <w:p w14:paraId="077B10B4" w14:textId="7838A31E" w:rsidR="007A437E" w:rsidRPr="00050886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050886">
              <w:rPr>
                <w:b/>
                <w:bCs/>
                <w:sz w:val="22"/>
              </w:rPr>
              <w:t>0.008</w:t>
            </w:r>
            <w:r w:rsidR="00454F9C" w:rsidRPr="00050886">
              <w:rPr>
                <w:b/>
                <w:bCs/>
                <w:sz w:val="22"/>
              </w:rPr>
              <w:t xml:space="preserve"> </w:t>
            </w:r>
            <w:r w:rsidR="00454F9C" w:rsidRPr="00050886">
              <w:rPr>
                <w:rFonts w:cs="Times New Roman"/>
                <w:b/>
                <w:bCs/>
                <w:sz w:val="22"/>
                <w:vertAlign w:val="superscript"/>
              </w:rPr>
              <w:t>a</w:t>
            </w:r>
          </w:p>
          <w:p w14:paraId="469E31CB" w14:textId="5AA1A9D0" w:rsidR="00802A98" w:rsidRPr="00F02C94" w:rsidRDefault="00802A98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sz w:val="22"/>
              </w:rPr>
              <w:t>0.1</w:t>
            </w:r>
            <w:r w:rsidR="00484772" w:rsidRPr="00F02C94">
              <w:rPr>
                <w:sz w:val="22"/>
              </w:rPr>
              <w:t>8</w:t>
            </w:r>
            <w:r w:rsidR="009D7BCB" w:rsidRPr="00F02C94">
              <w:rPr>
                <w:sz w:val="22"/>
              </w:rPr>
              <w:t xml:space="preserve"> </w:t>
            </w:r>
            <w:r w:rsidR="009D7BCB" w:rsidRPr="00F02C94">
              <w:rPr>
                <w:rFonts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1684" w:type="dxa"/>
          </w:tcPr>
          <w:p w14:paraId="3DE90C71" w14:textId="272989B5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cs="Times New Roman"/>
                <w:sz w:val="22"/>
              </w:rPr>
              <w:t>-</w:t>
            </w:r>
          </w:p>
        </w:tc>
        <w:tc>
          <w:tcPr>
            <w:tcW w:w="892" w:type="dxa"/>
          </w:tcPr>
          <w:p w14:paraId="308F20C5" w14:textId="0684E44C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  <w:lang w:val="en-GB"/>
              </w:rPr>
            </w:pPr>
            <w:r w:rsidRPr="00F02C94">
              <w:rPr>
                <w:rFonts w:cs="Times New Roman"/>
                <w:sz w:val="22"/>
              </w:rPr>
              <w:t>-</w:t>
            </w:r>
          </w:p>
        </w:tc>
        <w:tc>
          <w:tcPr>
            <w:tcW w:w="1812" w:type="dxa"/>
            <w:gridSpan w:val="2"/>
          </w:tcPr>
          <w:p w14:paraId="496742DC" w14:textId="19D05E85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cs="Times New Roman"/>
                <w:sz w:val="22"/>
              </w:rPr>
              <w:t>2.2</w:t>
            </w:r>
            <w:r w:rsidR="00707E44" w:rsidRPr="00F02C94">
              <w:rPr>
                <w:rFonts w:cs="Times New Roman"/>
                <w:sz w:val="22"/>
              </w:rPr>
              <w:t>5</w:t>
            </w:r>
            <w:r w:rsidRPr="00F02C94">
              <w:rPr>
                <w:rFonts w:cs="Times New Roman"/>
                <w:sz w:val="22"/>
              </w:rPr>
              <w:t xml:space="preserve"> (1.08–4.66) </w:t>
            </w:r>
            <w:r w:rsidRPr="00F02C94">
              <w:rPr>
                <w:rFonts w:cs="Times New Roman"/>
                <w:b/>
                <w:bCs/>
                <w:sz w:val="22"/>
                <w:vertAlign w:val="superscript"/>
              </w:rPr>
              <w:t>a</w:t>
            </w:r>
          </w:p>
          <w:p w14:paraId="7DE8F79C" w14:textId="197CCD0A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cs="Times New Roman"/>
                <w:sz w:val="22"/>
              </w:rPr>
              <w:t xml:space="preserve">6.13 (2.42–15.49) </w:t>
            </w:r>
            <w:r w:rsidRPr="00F02C94">
              <w:rPr>
                <w:rFonts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921" w:type="dxa"/>
          </w:tcPr>
          <w:p w14:paraId="63D2A750" w14:textId="77777777" w:rsidR="007A437E" w:rsidRPr="00F02C94" w:rsidRDefault="007A437E" w:rsidP="007A437E">
            <w:pPr>
              <w:spacing w:line="276" w:lineRule="auto"/>
              <w:rPr>
                <w:rFonts w:cs="Times New Roman"/>
                <w:b/>
                <w:bCs/>
                <w:sz w:val="22"/>
              </w:rPr>
            </w:pPr>
            <w:r w:rsidRPr="00F02C94">
              <w:rPr>
                <w:rFonts w:cs="Times New Roman"/>
                <w:b/>
                <w:bCs/>
                <w:sz w:val="22"/>
              </w:rPr>
              <w:t xml:space="preserve">0.03 </w:t>
            </w:r>
            <w:r w:rsidRPr="00F02C94">
              <w:rPr>
                <w:rFonts w:cs="Times New Roman"/>
                <w:b/>
                <w:bCs/>
                <w:sz w:val="22"/>
                <w:vertAlign w:val="superscript"/>
              </w:rPr>
              <w:t>a</w:t>
            </w:r>
          </w:p>
          <w:p w14:paraId="6D7017E7" w14:textId="3DC68F42" w:rsidR="007A437E" w:rsidRPr="00F02C94" w:rsidRDefault="007A437E" w:rsidP="007A437E">
            <w:pPr>
              <w:spacing w:line="276" w:lineRule="auto"/>
              <w:rPr>
                <w:rFonts w:cs="Times New Roman"/>
                <w:b/>
                <w:bCs/>
                <w:sz w:val="22"/>
              </w:rPr>
            </w:pPr>
            <w:r w:rsidRPr="00F02C94">
              <w:rPr>
                <w:rFonts w:cs="Times New Roman"/>
                <w:b/>
                <w:bCs/>
                <w:sz w:val="22"/>
              </w:rPr>
              <w:t xml:space="preserve">&lt; 0.001 </w:t>
            </w:r>
            <w:r w:rsidRPr="00F02C94">
              <w:rPr>
                <w:rFonts w:cs="Times New Roman"/>
                <w:b/>
                <w:bCs/>
                <w:sz w:val="22"/>
                <w:vertAlign w:val="superscript"/>
              </w:rPr>
              <w:t>b</w:t>
            </w:r>
          </w:p>
        </w:tc>
      </w:tr>
      <w:tr w:rsidR="007A437E" w:rsidRPr="00F02C94" w14:paraId="1114AED0" w14:textId="77777777" w:rsidTr="00C51C5F">
        <w:trPr>
          <w:gridAfter w:val="1"/>
          <w:wAfter w:w="29" w:type="dxa"/>
        </w:trPr>
        <w:tc>
          <w:tcPr>
            <w:tcW w:w="1890" w:type="dxa"/>
          </w:tcPr>
          <w:p w14:paraId="54D2D055" w14:textId="00CF7849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cs="Times New Roman"/>
                <w:sz w:val="22"/>
                <w:lang w:val="en-GB"/>
              </w:rPr>
              <w:t>Shock diagnosis</w:t>
            </w:r>
          </w:p>
        </w:tc>
        <w:tc>
          <w:tcPr>
            <w:tcW w:w="1892" w:type="dxa"/>
          </w:tcPr>
          <w:p w14:paraId="368F2BF7" w14:textId="7B5DE2BA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cs="Times New Roman"/>
                <w:sz w:val="22"/>
              </w:rPr>
              <w:t>3.50 (1.77–6.92)</w:t>
            </w:r>
          </w:p>
        </w:tc>
        <w:tc>
          <w:tcPr>
            <w:tcW w:w="899" w:type="dxa"/>
          </w:tcPr>
          <w:p w14:paraId="2D966977" w14:textId="0572B4B7" w:rsidR="007A437E" w:rsidRPr="00050886" w:rsidRDefault="007A437E" w:rsidP="007A437E">
            <w:pPr>
              <w:spacing w:line="276" w:lineRule="auto"/>
              <w:rPr>
                <w:rFonts w:cs="Times New Roman"/>
                <w:b/>
                <w:bCs/>
                <w:sz w:val="22"/>
              </w:rPr>
            </w:pPr>
            <w:r w:rsidRPr="00050886">
              <w:rPr>
                <w:rFonts w:cs="Times New Roman"/>
                <w:b/>
                <w:bCs/>
                <w:sz w:val="22"/>
              </w:rPr>
              <w:t>&lt; 0.001</w:t>
            </w:r>
          </w:p>
        </w:tc>
        <w:tc>
          <w:tcPr>
            <w:tcW w:w="1684" w:type="dxa"/>
          </w:tcPr>
          <w:p w14:paraId="7E58BFAF" w14:textId="62E81F0D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2.63 (1.17–5.94)</w:t>
            </w:r>
          </w:p>
        </w:tc>
        <w:tc>
          <w:tcPr>
            <w:tcW w:w="892" w:type="dxa"/>
          </w:tcPr>
          <w:p w14:paraId="2DBEAB64" w14:textId="72FAA5B7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b/>
                <w:bCs/>
                <w:sz w:val="22"/>
              </w:rPr>
              <w:t>0.02</w:t>
            </w:r>
          </w:p>
        </w:tc>
        <w:tc>
          <w:tcPr>
            <w:tcW w:w="1812" w:type="dxa"/>
            <w:gridSpan w:val="2"/>
          </w:tcPr>
          <w:p w14:paraId="06C1D6E6" w14:textId="4CBF5886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3.90 (1.81–8.38)</w:t>
            </w:r>
          </w:p>
        </w:tc>
        <w:tc>
          <w:tcPr>
            <w:tcW w:w="921" w:type="dxa"/>
          </w:tcPr>
          <w:p w14:paraId="555DF88A" w14:textId="3F51423A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b/>
                <w:bCs/>
                <w:sz w:val="22"/>
              </w:rPr>
              <w:t>&lt; 0.001</w:t>
            </w:r>
          </w:p>
        </w:tc>
      </w:tr>
      <w:tr w:rsidR="007A437E" w:rsidRPr="00F02C94" w14:paraId="093999BB" w14:textId="77777777" w:rsidTr="00C51C5F">
        <w:trPr>
          <w:gridAfter w:val="1"/>
          <w:wAfter w:w="29" w:type="dxa"/>
        </w:trPr>
        <w:tc>
          <w:tcPr>
            <w:tcW w:w="1890" w:type="dxa"/>
          </w:tcPr>
          <w:p w14:paraId="0FF59C02" w14:textId="01CB55FB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  <w:lang w:val="en-GB"/>
              </w:rPr>
            </w:pPr>
            <w:r w:rsidRPr="00F02C94">
              <w:rPr>
                <w:rFonts w:asciiTheme="majorBidi" w:hAnsiTheme="majorBidi" w:cstheme="majorBidi"/>
                <w:sz w:val="22"/>
              </w:rPr>
              <w:t>Sepsis diagnosis</w:t>
            </w:r>
          </w:p>
        </w:tc>
        <w:tc>
          <w:tcPr>
            <w:tcW w:w="1892" w:type="dxa"/>
          </w:tcPr>
          <w:p w14:paraId="5C6EB019" w14:textId="70AE36C0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asciiTheme="majorBidi" w:hAnsiTheme="majorBidi" w:cstheme="majorBidi"/>
                <w:sz w:val="22"/>
              </w:rPr>
              <w:t>0.27 (0.04</w:t>
            </w:r>
            <w:r w:rsidRPr="00F02C94">
              <w:rPr>
                <w:rFonts w:cs="Times New Roman"/>
                <w:sz w:val="22"/>
              </w:rPr>
              <w:t>–1.87)</w:t>
            </w:r>
          </w:p>
        </w:tc>
        <w:tc>
          <w:tcPr>
            <w:tcW w:w="899" w:type="dxa"/>
          </w:tcPr>
          <w:p w14:paraId="1D6691D7" w14:textId="66776946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cs="Times New Roman"/>
                <w:sz w:val="22"/>
              </w:rPr>
              <w:t>0.13</w:t>
            </w:r>
          </w:p>
        </w:tc>
        <w:tc>
          <w:tcPr>
            <w:tcW w:w="1684" w:type="dxa"/>
          </w:tcPr>
          <w:p w14:paraId="02F5A805" w14:textId="07C78C2E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0.30 (0.04–2.23)</w:t>
            </w:r>
          </w:p>
        </w:tc>
        <w:tc>
          <w:tcPr>
            <w:tcW w:w="892" w:type="dxa"/>
          </w:tcPr>
          <w:p w14:paraId="253B8329" w14:textId="65BFFCCD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0.24</w:t>
            </w:r>
          </w:p>
        </w:tc>
        <w:tc>
          <w:tcPr>
            <w:tcW w:w="1812" w:type="dxa"/>
            <w:gridSpan w:val="2"/>
          </w:tcPr>
          <w:p w14:paraId="77239057" w14:textId="3E940709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0</w:t>
            </w:r>
            <w:r w:rsidRPr="00F02C94">
              <w:rPr>
                <w:rFonts w:cs="Times New Roman"/>
                <w:sz w:val="22"/>
              </w:rPr>
              <w:t>.41 (0.06–2.95)</w:t>
            </w:r>
          </w:p>
        </w:tc>
        <w:tc>
          <w:tcPr>
            <w:tcW w:w="921" w:type="dxa"/>
          </w:tcPr>
          <w:p w14:paraId="2A653F49" w14:textId="1F94B34A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0.37</w:t>
            </w:r>
          </w:p>
        </w:tc>
      </w:tr>
      <w:tr w:rsidR="007A437E" w:rsidRPr="00F02C94" w14:paraId="5F30651E" w14:textId="77777777" w:rsidTr="00C51C5F">
        <w:trPr>
          <w:gridAfter w:val="1"/>
          <w:wAfter w:w="29" w:type="dxa"/>
        </w:trPr>
        <w:tc>
          <w:tcPr>
            <w:tcW w:w="1890" w:type="dxa"/>
          </w:tcPr>
          <w:p w14:paraId="6630B2BA" w14:textId="5EA411D4" w:rsidR="007A437E" w:rsidRPr="00F02C94" w:rsidRDefault="007A437E" w:rsidP="007A437E">
            <w:pPr>
              <w:spacing w:line="276" w:lineRule="auto"/>
              <w:rPr>
                <w:rFonts w:asciiTheme="majorBidi" w:hAnsiTheme="majorBidi" w:cstheme="majorBidi"/>
                <w:sz w:val="22"/>
              </w:rPr>
            </w:pPr>
            <w:r w:rsidRPr="00F02C94">
              <w:rPr>
                <w:rFonts w:cs="Times New Roman"/>
                <w:sz w:val="22"/>
              </w:rPr>
              <w:t>Impaired renal function</w:t>
            </w:r>
          </w:p>
        </w:tc>
        <w:tc>
          <w:tcPr>
            <w:tcW w:w="1892" w:type="dxa"/>
          </w:tcPr>
          <w:p w14:paraId="75458280" w14:textId="574CDB5D" w:rsidR="007A437E" w:rsidRPr="00F02C94" w:rsidRDefault="007A437E" w:rsidP="007A437E">
            <w:pPr>
              <w:spacing w:line="276" w:lineRule="auto"/>
              <w:rPr>
                <w:rFonts w:asciiTheme="majorBidi" w:hAnsiTheme="majorBidi" w:cstheme="majorBidi"/>
                <w:sz w:val="22"/>
              </w:rPr>
            </w:pPr>
            <w:r w:rsidRPr="00F02C94">
              <w:rPr>
                <w:rFonts w:cs="Times New Roman"/>
                <w:sz w:val="22"/>
              </w:rPr>
              <w:t>0.79 (0.40–1.56)</w:t>
            </w:r>
          </w:p>
        </w:tc>
        <w:tc>
          <w:tcPr>
            <w:tcW w:w="899" w:type="dxa"/>
          </w:tcPr>
          <w:p w14:paraId="06AC6F26" w14:textId="3A886776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cs="Times New Roman"/>
                <w:sz w:val="22"/>
              </w:rPr>
              <w:t>0.5</w:t>
            </w:r>
          </w:p>
        </w:tc>
        <w:tc>
          <w:tcPr>
            <w:tcW w:w="1684" w:type="dxa"/>
          </w:tcPr>
          <w:p w14:paraId="2030C805" w14:textId="08A0FA70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-</w:t>
            </w:r>
          </w:p>
        </w:tc>
        <w:tc>
          <w:tcPr>
            <w:tcW w:w="892" w:type="dxa"/>
          </w:tcPr>
          <w:p w14:paraId="0A7618AC" w14:textId="7B554559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-</w:t>
            </w:r>
          </w:p>
        </w:tc>
        <w:tc>
          <w:tcPr>
            <w:tcW w:w="1812" w:type="dxa"/>
            <w:gridSpan w:val="2"/>
          </w:tcPr>
          <w:p w14:paraId="6F9D4271" w14:textId="1FAE77DD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-</w:t>
            </w:r>
          </w:p>
        </w:tc>
        <w:tc>
          <w:tcPr>
            <w:tcW w:w="921" w:type="dxa"/>
          </w:tcPr>
          <w:p w14:paraId="7F0ADF95" w14:textId="40B96ED8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-</w:t>
            </w:r>
          </w:p>
        </w:tc>
      </w:tr>
      <w:tr w:rsidR="007A437E" w:rsidRPr="00F02C94" w14:paraId="4B85411A" w14:textId="77777777" w:rsidTr="00C51C5F">
        <w:trPr>
          <w:gridAfter w:val="1"/>
          <w:wAfter w:w="29" w:type="dxa"/>
        </w:trPr>
        <w:tc>
          <w:tcPr>
            <w:tcW w:w="1890" w:type="dxa"/>
          </w:tcPr>
          <w:p w14:paraId="5D4CEBC2" w14:textId="521F68B9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cs="Times New Roman"/>
                <w:sz w:val="22"/>
              </w:rPr>
              <w:t>Impaired liver function</w:t>
            </w:r>
          </w:p>
        </w:tc>
        <w:tc>
          <w:tcPr>
            <w:tcW w:w="1892" w:type="dxa"/>
          </w:tcPr>
          <w:p w14:paraId="6AFD46BE" w14:textId="1A0158BA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cs="Times New Roman"/>
                <w:sz w:val="22"/>
              </w:rPr>
              <w:t>2.06 (0.97–4.39)</w:t>
            </w:r>
          </w:p>
        </w:tc>
        <w:tc>
          <w:tcPr>
            <w:tcW w:w="899" w:type="dxa"/>
          </w:tcPr>
          <w:p w14:paraId="118FDBFD" w14:textId="40B5910A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cs="Times New Roman"/>
                <w:sz w:val="22"/>
              </w:rPr>
              <w:t>0.07</w:t>
            </w:r>
          </w:p>
        </w:tc>
        <w:tc>
          <w:tcPr>
            <w:tcW w:w="1684" w:type="dxa"/>
          </w:tcPr>
          <w:p w14:paraId="56F74137" w14:textId="79027339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1.03 (0.42–2.52)</w:t>
            </w:r>
          </w:p>
        </w:tc>
        <w:tc>
          <w:tcPr>
            <w:tcW w:w="892" w:type="dxa"/>
          </w:tcPr>
          <w:p w14:paraId="668DBFAF" w14:textId="445FE5D6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0.94</w:t>
            </w:r>
          </w:p>
        </w:tc>
        <w:tc>
          <w:tcPr>
            <w:tcW w:w="1812" w:type="dxa"/>
            <w:gridSpan w:val="2"/>
          </w:tcPr>
          <w:p w14:paraId="66FF7B35" w14:textId="41020408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1.20 (0.51–2.82)</w:t>
            </w:r>
          </w:p>
        </w:tc>
        <w:tc>
          <w:tcPr>
            <w:tcW w:w="921" w:type="dxa"/>
          </w:tcPr>
          <w:p w14:paraId="722689E6" w14:textId="4B56D337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0.68</w:t>
            </w:r>
          </w:p>
        </w:tc>
      </w:tr>
      <w:tr w:rsidR="007A437E" w:rsidRPr="00F02C94" w14:paraId="189DD69B" w14:textId="77777777" w:rsidTr="00C51C5F">
        <w:trPr>
          <w:gridAfter w:val="1"/>
          <w:wAfter w:w="29" w:type="dxa"/>
        </w:trPr>
        <w:tc>
          <w:tcPr>
            <w:tcW w:w="1890" w:type="dxa"/>
            <w:tcBorders>
              <w:bottom w:val="nil"/>
            </w:tcBorders>
          </w:tcPr>
          <w:p w14:paraId="35BD26CC" w14:textId="7A3EA483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asciiTheme="majorBidi" w:hAnsiTheme="majorBidi" w:cstheme="majorBidi"/>
                <w:sz w:val="22"/>
              </w:rPr>
              <w:t>Antithrombotic treatment</w:t>
            </w:r>
          </w:p>
        </w:tc>
        <w:tc>
          <w:tcPr>
            <w:tcW w:w="1892" w:type="dxa"/>
            <w:tcBorders>
              <w:bottom w:val="nil"/>
            </w:tcBorders>
          </w:tcPr>
          <w:p w14:paraId="34863F92" w14:textId="503A3C3C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asciiTheme="majorBidi" w:hAnsiTheme="majorBidi" w:cstheme="majorBidi"/>
                <w:sz w:val="22"/>
              </w:rPr>
              <w:t>0.22 (0.12</w:t>
            </w:r>
            <w:r w:rsidRPr="00F02C94">
              <w:rPr>
                <w:rFonts w:cs="Times New Roman"/>
                <w:sz w:val="22"/>
              </w:rPr>
              <w:t>–0.44)</w:t>
            </w:r>
          </w:p>
        </w:tc>
        <w:tc>
          <w:tcPr>
            <w:tcW w:w="899" w:type="dxa"/>
            <w:tcBorders>
              <w:bottom w:val="nil"/>
            </w:tcBorders>
          </w:tcPr>
          <w:p w14:paraId="1D418741" w14:textId="1C8B8CE0" w:rsidR="007A437E" w:rsidRPr="00050886" w:rsidRDefault="007A437E" w:rsidP="007A437E">
            <w:pPr>
              <w:spacing w:line="276" w:lineRule="auto"/>
              <w:rPr>
                <w:rFonts w:cs="Times New Roman"/>
                <w:b/>
                <w:bCs/>
                <w:sz w:val="22"/>
              </w:rPr>
            </w:pPr>
            <w:r w:rsidRPr="00050886">
              <w:rPr>
                <w:rFonts w:cs="Times New Roman"/>
                <w:b/>
                <w:bCs/>
                <w:sz w:val="22"/>
              </w:rPr>
              <w:t>&lt; 0.001</w:t>
            </w:r>
          </w:p>
        </w:tc>
        <w:tc>
          <w:tcPr>
            <w:tcW w:w="1684" w:type="dxa"/>
            <w:tcBorders>
              <w:bottom w:val="nil"/>
            </w:tcBorders>
          </w:tcPr>
          <w:p w14:paraId="75EE7977" w14:textId="0A4F9D25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0.25 (0.12–0.52)</w:t>
            </w:r>
          </w:p>
        </w:tc>
        <w:tc>
          <w:tcPr>
            <w:tcW w:w="892" w:type="dxa"/>
            <w:tcBorders>
              <w:bottom w:val="nil"/>
            </w:tcBorders>
          </w:tcPr>
          <w:p w14:paraId="58B6B48D" w14:textId="4C7C24B0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b/>
                <w:bCs/>
                <w:sz w:val="22"/>
              </w:rPr>
              <w:t>&lt; 0.001</w:t>
            </w:r>
          </w:p>
        </w:tc>
        <w:tc>
          <w:tcPr>
            <w:tcW w:w="1812" w:type="dxa"/>
            <w:gridSpan w:val="2"/>
            <w:tcBorders>
              <w:bottom w:val="nil"/>
            </w:tcBorders>
          </w:tcPr>
          <w:p w14:paraId="74397BD5" w14:textId="2AFF368F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0.15 (0.08–0.28)</w:t>
            </w:r>
          </w:p>
        </w:tc>
        <w:tc>
          <w:tcPr>
            <w:tcW w:w="921" w:type="dxa"/>
            <w:tcBorders>
              <w:bottom w:val="nil"/>
            </w:tcBorders>
          </w:tcPr>
          <w:p w14:paraId="5C5088D2" w14:textId="30A8304A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b/>
                <w:bCs/>
                <w:sz w:val="22"/>
              </w:rPr>
              <w:t>&lt; 0.001</w:t>
            </w:r>
          </w:p>
        </w:tc>
      </w:tr>
      <w:tr w:rsidR="007A437E" w:rsidRPr="00F02C94" w14:paraId="2F582212" w14:textId="77777777" w:rsidTr="00C51C5F">
        <w:trPr>
          <w:gridAfter w:val="1"/>
          <w:wAfter w:w="29" w:type="dxa"/>
        </w:trPr>
        <w:tc>
          <w:tcPr>
            <w:tcW w:w="1890" w:type="dxa"/>
            <w:tcBorders>
              <w:top w:val="nil"/>
              <w:bottom w:val="nil"/>
            </w:tcBorders>
          </w:tcPr>
          <w:p w14:paraId="38A69ACB" w14:textId="5BDE6861" w:rsidR="007A437E" w:rsidRPr="00F02C94" w:rsidRDefault="00E21364" w:rsidP="007A437E">
            <w:pPr>
              <w:spacing w:line="276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sz w:val="22"/>
              </w:rPr>
              <w:t xml:space="preserve">ICU </w:t>
            </w:r>
            <w:r w:rsidR="007A437E" w:rsidRPr="00F02C94">
              <w:rPr>
                <w:sz w:val="22"/>
              </w:rPr>
              <w:t>LOS</w:t>
            </w:r>
          </w:p>
        </w:tc>
        <w:tc>
          <w:tcPr>
            <w:tcW w:w="1892" w:type="dxa"/>
            <w:tcBorders>
              <w:top w:val="nil"/>
              <w:bottom w:val="nil"/>
            </w:tcBorders>
          </w:tcPr>
          <w:p w14:paraId="6A8D2DFE" w14:textId="45A6E905" w:rsidR="007A437E" w:rsidRPr="00F02C94" w:rsidRDefault="007A437E" w:rsidP="007A437E">
            <w:pPr>
              <w:spacing w:line="276" w:lineRule="auto"/>
              <w:rPr>
                <w:rFonts w:asciiTheme="majorBidi" w:hAnsiTheme="majorBidi" w:cstheme="majorBidi"/>
                <w:sz w:val="22"/>
              </w:rPr>
            </w:pPr>
            <w:r w:rsidRPr="00F02C94">
              <w:rPr>
                <w:sz w:val="22"/>
              </w:rPr>
              <w:t>1.01 (1.004</w:t>
            </w:r>
            <w:r w:rsidRPr="00F02C94">
              <w:rPr>
                <w:rFonts w:cs="Times New Roman"/>
                <w:sz w:val="22"/>
              </w:rPr>
              <w:t>–</w:t>
            </w:r>
            <w:r w:rsidRPr="00F02C94">
              <w:rPr>
                <w:sz w:val="22"/>
              </w:rPr>
              <w:t>1.02)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52A57B8" w14:textId="240C73A4" w:rsidR="007A437E" w:rsidRPr="00050886" w:rsidRDefault="007A437E" w:rsidP="007A437E">
            <w:pPr>
              <w:spacing w:line="276" w:lineRule="auto"/>
              <w:rPr>
                <w:rFonts w:cs="Times New Roman"/>
                <w:b/>
                <w:bCs/>
                <w:sz w:val="22"/>
              </w:rPr>
            </w:pPr>
            <w:r w:rsidRPr="00050886">
              <w:rPr>
                <w:rFonts w:cs="Times New Roman"/>
                <w:b/>
                <w:bCs/>
                <w:sz w:val="22"/>
              </w:rPr>
              <w:t>0.001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0473FDA5" w14:textId="0182A96D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1.01 (0.999–1.02)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70D66793" w14:textId="387FDBD2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0.07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</w:tcPr>
          <w:p w14:paraId="6C505AED" w14:textId="7F98B43B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1.01 (0.997–1.02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61BD1EEC" w14:textId="1C77654C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0.14</w:t>
            </w:r>
          </w:p>
        </w:tc>
      </w:tr>
      <w:tr w:rsidR="007A437E" w:rsidRPr="00F02C94" w14:paraId="26B9C340" w14:textId="77777777" w:rsidTr="00C51C5F">
        <w:trPr>
          <w:gridAfter w:val="1"/>
          <w:wAfter w:w="29" w:type="dxa"/>
        </w:trPr>
        <w:tc>
          <w:tcPr>
            <w:tcW w:w="9990" w:type="dxa"/>
            <w:gridSpan w:val="8"/>
            <w:tcBorders>
              <w:top w:val="nil"/>
              <w:bottom w:val="nil"/>
            </w:tcBorders>
            <w:vAlign w:val="bottom"/>
          </w:tcPr>
          <w:p w14:paraId="1B7D0872" w14:textId="6B1C5F6E" w:rsidR="007A437E" w:rsidRPr="00F02C94" w:rsidRDefault="007A437E" w:rsidP="007A437E">
            <w:pPr>
              <w:pStyle w:val="ListParagraph"/>
              <w:numPr>
                <w:ilvl w:val="0"/>
                <w:numId w:val="27"/>
              </w:numPr>
              <w:spacing w:before="240" w:line="276" w:lineRule="auto"/>
              <w:ind w:left="345"/>
              <w:rPr>
                <w:b/>
                <w:bCs/>
                <w:sz w:val="22"/>
              </w:rPr>
            </w:pPr>
            <w:r w:rsidRPr="00F02C94">
              <w:rPr>
                <w:rFonts w:cs="Times New Roman"/>
                <w:b/>
                <w:bCs/>
                <w:sz w:val="22"/>
              </w:rPr>
              <w:t>Mortality risk factors</w:t>
            </w:r>
          </w:p>
        </w:tc>
      </w:tr>
      <w:tr w:rsidR="007A437E" w:rsidRPr="00F02C94" w14:paraId="7D4CB9B9" w14:textId="77777777" w:rsidTr="00C51C5F">
        <w:trPr>
          <w:gridAfter w:val="1"/>
          <w:wAfter w:w="29" w:type="dxa"/>
        </w:trPr>
        <w:tc>
          <w:tcPr>
            <w:tcW w:w="1890" w:type="dxa"/>
            <w:tcBorders>
              <w:top w:val="nil"/>
            </w:tcBorders>
          </w:tcPr>
          <w:p w14:paraId="62451006" w14:textId="55548DA4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Age</w:t>
            </w:r>
          </w:p>
        </w:tc>
        <w:tc>
          <w:tcPr>
            <w:tcW w:w="1892" w:type="dxa"/>
            <w:tcBorders>
              <w:top w:val="nil"/>
            </w:tcBorders>
          </w:tcPr>
          <w:p w14:paraId="0E849844" w14:textId="27CAB76D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1.04 (1.02–1.06)</w:t>
            </w:r>
          </w:p>
        </w:tc>
        <w:tc>
          <w:tcPr>
            <w:tcW w:w="899" w:type="dxa"/>
            <w:tcBorders>
              <w:top w:val="nil"/>
            </w:tcBorders>
          </w:tcPr>
          <w:p w14:paraId="0FD21344" w14:textId="662E5AB6" w:rsidR="007A437E" w:rsidRPr="00F02C94" w:rsidRDefault="007A437E" w:rsidP="007A437E">
            <w:pPr>
              <w:spacing w:line="276" w:lineRule="auto"/>
              <w:rPr>
                <w:rFonts w:cs="Times New Roman"/>
                <w:b/>
                <w:bCs/>
                <w:sz w:val="22"/>
              </w:rPr>
            </w:pPr>
            <w:r w:rsidRPr="00F02C94">
              <w:rPr>
                <w:rFonts w:cs="Times New Roman"/>
                <w:b/>
                <w:bCs/>
                <w:sz w:val="22"/>
              </w:rPr>
              <w:t>&lt; 0.001</w:t>
            </w:r>
          </w:p>
        </w:tc>
        <w:tc>
          <w:tcPr>
            <w:tcW w:w="1684" w:type="dxa"/>
            <w:tcBorders>
              <w:top w:val="nil"/>
            </w:tcBorders>
          </w:tcPr>
          <w:p w14:paraId="0939D1C7" w14:textId="768F4AF0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1.03 (1.01</w:t>
            </w:r>
            <w:r w:rsidRPr="00F02C94">
              <w:rPr>
                <w:rFonts w:cs="Times New Roman"/>
                <w:sz w:val="22"/>
              </w:rPr>
              <w:t>–</w:t>
            </w:r>
            <w:r w:rsidRPr="00F02C94">
              <w:rPr>
                <w:sz w:val="22"/>
              </w:rPr>
              <w:t>1.04)</w:t>
            </w:r>
          </w:p>
        </w:tc>
        <w:tc>
          <w:tcPr>
            <w:tcW w:w="892" w:type="dxa"/>
            <w:tcBorders>
              <w:top w:val="nil"/>
            </w:tcBorders>
          </w:tcPr>
          <w:p w14:paraId="0A316A01" w14:textId="0884FD1C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F02C94">
              <w:rPr>
                <w:b/>
                <w:bCs/>
                <w:sz w:val="22"/>
              </w:rPr>
              <w:t>0.003</w:t>
            </w:r>
          </w:p>
        </w:tc>
        <w:tc>
          <w:tcPr>
            <w:tcW w:w="1812" w:type="dxa"/>
            <w:gridSpan w:val="2"/>
            <w:tcBorders>
              <w:top w:val="nil"/>
            </w:tcBorders>
          </w:tcPr>
          <w:p w14:paraId="24BC705F" w14:textId="2A137559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1.02 (1.01</w:t>
            </w:r>
            <w:r w:rsidRPr="00F02C94">
              <w:rPr>
                <w:rFonts w:cs="Times New Roman"/>
                <w:sz w:val="22"/>
              </w:rPr>
              <w:t>–</w:t>
            </w:r>
            <w:r w:rsidRPr="00F02C94">
              <w:rPr>
                <w:sz w:val="22"/>
              </w:rPr>
              <w:t xml:space="preserve"> 1.04)</w:t>
            </w:r>
          </w:p>
        </w:tc>
        <w:tc>
          <w:tcPr>
            <w:tcW w:w="921" w:type="dxa"/>
            <w:tcBorders>
              <w:top w:val="nil"/>
            </w:tcBorders>
          </w:tcPr>
          <w:p w14:paraId="6C2FB557" w14:textId="231C83D1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F02C94">
              <w:rPr>
                <w:b/>
                <w:bCs/>
                <w:sz w:val="22"/>
              </w:rPr>
              <w:t>0.008</w:t>
            </w:r>
          </w:p>
        </w:tc>
      </w:tr>
      <w:tr w:rsidR="007A437E" w:rsidRPr="00F02C94" w14:paraId="1910CE5C" w14:textId="77777777" w:rsidTr="00C51C5F">
        <w:trPr>
          <w:gridAfter w:val="1"/>
          <w:wAfter w:w="29" w:type="dxa"/>
        </w:trPr>
        <w:tc>
          <w:tcPr>
            <w:tcW w:w="1890" w:type="dxa"/>
          </w:tcPr>
          <w:p w14:paraId="2CD3BBC8" w14:textId="3A131B11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Male sex</w:t>
            </w:r>
          </w:p>
        </w:tc>
        <w:tc>
          <w:tcPr>
            <w:tcW w:w="1892" w:type="dxa"/>
          </w:tcPr>
          <w:p w14:paraId="51D7BA14" w14:textId="0A0231B9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1.00 (0.55–1.83)</w:t>
            </w:r>
          </w:p>
        </w:tc>
        <w:tc>
          <w:tcPr>
            <w:tcW w:w="899" w:type="dxa"/>
          </w:tcPr>
          <w:p w14:paraId="5C0A639C" w14:textId="113A31D2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cs="Times New Roman"/>
                <w:sz w:val="22"/>
              </w:rPr>
              <w:t>0.998</w:t>
            </w:r>
          </w:p>
        </w:tc>
        <w:tc>
          <w:tcPr>
            <w:tcW w:w="1684" w:type="dxa"/>
          </w:tcPr>
          <w:p w14:paraId="159C496A" w14:textId="0C10E403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-</w:t>
            </w:r>
          </w:p>
        </w:tc>
        <w:tc>
          <w:tcPr>
            <w:tcW w:w="892" w:type="dxa"/>
          </w:tcPr>
          <w:p w14:paraId="27B93702" w14:textId="3927527A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-</w:t>
            </w:r>
          </w:p>
        </w:tc>
        <w:tc>
          <w:tcPr>
            <w:tcW w:w="1812" w:type="dxa"/>
            <w:gridSpan w:val="2"/>
          </w:tcPr>
          <w:p w14:paraId="078016DB" w14:textId="333C3D01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-</w:t>
            </w:r>
          </w:p>
        </w:tc>
        <w:tc>
          <w:tcPr>
            <w:tcW w:w="921" w:type="dxa"/>
          </w:tcPr>
          <w:p w14:paraId="57F97BD7" w14:textId="17F9AC5D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-</w:t>
            </w:r>
          </w:p>
        </w:tc>
      </w:tr>
      <w:tr w:rsidR="007A437E" w:rsidRPr="00F02C94" w14:paraId="246310B9" w14:textId="77777777" w:rsidTr="00C51C5F">
        <w:trPr>
          <w:gridAfter w:val="1"/>
          <w:wAfter w:w="29" w:type="dxa"/>
        </w:trPr>
        <w:tc>
          <w:tcPr>
            <w:tcW w:w="1890" w:type="dxa"/>
          </w:tcPr>
          <w:p w14:paraId="3F76FA6E" w14:textId="0095EDD4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Thrombocytopenia</w:t>
            </w:r>
          </w:p>
        </w:tc>
        <w:tc>
          <w:tcPr>
            <w:tcW w:w="1892" w:type="dxa"/>
          </w:tcPr>
          <w:p w14:paraId="527233F0" w14:textId="12D19BC2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5.09 (2.51–10.33)</w:t>
            </w:r>
          </w:p>
        </w:tc>
        <w:tc>
          <w:tcPr>
            <w:tcW w:w="899" w:type="dxa"/>
          </w:tcPr>
          <w:p w14:paraId="023F6033" w14:textId="7D2A98A1" w:rsidR="007A437E" w:rsidRPr="00F02C94" w:rsidRDefault="007A437E" w:rsidP="007A437E">
            <w:pPr>
              <w:spacing w:line="276" w:lineRule="auto"/>
              <w:rPr>
                <w:rFonts w:cs="Times New Roman"/>
                <w:b/>
                <w:bCs/>
                <w:sz w:val="22"/>
              </w:rPr>
            </w:pPr>
            <w:r w:rsidRPr="00F02C94">
              <w:rPr>
                <w:rFonts w:cs="Times New Roman"/>
                <w:b/>
                <w:bCs/>
                <w:sz w:val="22"/>
              </w:rPr>
              <w:t>&lt; 0.001</w:t>
            </w:r>
          </w:p>
        </w:tc>
        <w:tc>
          <w:tcPr>
            <w:tcW w:w="1684" w:type="dxa"/>
          </w:tcPr>
          <w:p w14:paraId="545A281E" w14:textId="2D858CB3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2.91 (1.36</w:t>
            </w:r>
            <w:r w:rsidRPr="00F02C94">
              <w:rPr>
                <w:rFonts w:cs="Times New Roman"/>
                <w:sz w:val="22"/>
              </w:rPr>
              <w:t>–6</w:t>
            </w:r>
            <w:r w:rsidRPr="00F02C94">
              <w:rPr>
                <w:sz w:val="22"/>
              </w:rPr>
              <w:t>.24)</w:t>
            </w:r>
          </w:p>
        </w:tc>
        <w:tc>
          <w:tcPr>
            <w:tcW w:w="892" w:type="dxa"/>
          </w:tcPr>
          <w:p w14:paraId="21C1EB75" w14:textId="413D7FF4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F02C94">
              <w:rPr>
                <w:b/>
                <w:bCs/>
                <w:sz w:val="22"/>
              </w:rPr>
              <w:t>0.006</w:t>
            </w:r>
          </w:p>
        </w:tc>
        <w:tc>
          <w:tcPr>
            <w:tcW w:w="1812" w:type="dxa"/>
            <w:gridSpan w:val="2"/>
          </w:tcPr>
          <w:p w14:paraId="2772A8D8" w14:textId="28FD1E44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-</w:t>
            </w:r>
          </w:p>
        </w:tc>
        <w:tc>
          <w:tcPr>
            <w:tcW w:w="921" w:type="dxa"/>
          </w:tcPr>
          <w:p w14:paraId="74C428ED" w14:textId="7FE8B825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-</w:t>
            </w:r>
          </w:p>
        </w:tc>
      </w:tr>
      <w:tr w:rsidR="007A437E" w:rsidRPr="00F02C94" w14:paraId="615152B6" w14:textId="77777777" w:rsidTr="00C51C5F">
        <w:trPr>
          <w:gridAfter w:val="1"/>
          <w:wAfter w:w="29" w:type="dxa"/>
        </w:trPr>
        <w:tc>
          <w:tcPr>
            <w:tcW w:w="1890" w:type="dxa"/>
          </w:tcPr>
          <w:p w14:paraId="1B505576" w14:textId="1BCE76F3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sz w:val="22"/>
              </w:rPr>
              <w:t>New-onset thrombocytopenia</w:t>
            </w:r>
          </w:p>
        </w:tc>
        <w:tc>
          <w:tcPr>
            <w:tcW w:w="1892" w:type="dxa"/>
          </w:tcPr>
          <w:p w14:paraId="35AB9ABC" w14:textId="4DEBBD58" w:rsidR="00C65691" w:rsidRPr="00F02C94" w:rsidRDefault="009B2CDD" w:rsidP="007A437E">
            <w:pPr>
              <w:spacing w:line="276" w:lineRule="auto"/>
              <w:rPr>
                <w:rFonts w:cs="Times New Roman"/>
                <w:b/>
                <w:bCs/>
                <w:sz w:val="22"/>
                <w:vertAlign w:val="superscript"/>
              </w:rPr>
            </w:pPr>
            <w:r w:rsidRPr="00F02C94">
              <w:rPr>
                <w:sz w:val="22"/>
              </w:rPr>
              <w:t>6</w:t>
            </w:r>
            <w:r w:rsidR="00564BC2" w:rsidRPr="00F02C94">
              <w:rPr>
                <w:sz w:val="22"/>
              </w:rPr>
              <w:t>.66</w:t>
            </w:r>
            <w:r w:rsidR="007A437E" w:rsidRPr="00F02C94">
              <w:rPr>
                <w:sz w:val="22"/>
              </w:rPr>
              <w:t xml:space="preserve"> (</w:t>
            </w:r>
            <w:r w:rsidR="00564BC2" w:rsidRPr="00F02C94">
              <w:rPr>
                <w:sz w:val="22"/>
              </w:rPr>
              <w:t>3</w:t>
            </w:r>
            <w:r w:rsidR="007A437E" w:rsidRPr="00F02C94">
              <w:rPr>
                <w:sz w:val="22"/>
              </w:rPr>
              <w:t>.</w:t>
            </w:r>
            <w:r w:rsidR="00564BC2" w:rsidRPr="00F02C94">
              <w:rPr>
                <w:sz w:val="22"/>
              </w:rPr>
              <w:t>25</w:t>
            </w:r>
            <w:r w:rsidR="007A437E" w:rsidRPr="00F02C94">
              <w:rPr>
                <w:sz w:val="22"/>
              </w:rPr>
              <w:t>–</w:t>
            </w:r>
            <w:r w:rsidR="00564BC2" w:rsidRPr="00F02C94">
              <w:rPr>
                <w:sz w:val="22"/>
              </w:rPr>
              <w:t>13</w:t>
            </w:r>
            <w:r w:rsidR="007A437E" w:rsidRPr="00F02C94">
              <w:rPr>
                <w:sz w:val="22"/>
              </w:rPr>
              <w:t>.</w:t>
            </w:r>
            <w:r w:rsidR="00564BC2" w:rsidRPr="00F02C94">
              <w:rPr>
                <w:sz w:val="22"/>
              </w:rPr>
              <w:t>67</w:t>
            </w:r>
            <w:r w:rsidR="007A437E" w:rsidRPr="00F02C94">
              <w:rPr>
                <w:sz w:val="22"/>
              </w:rPr>
              <w:t>)</w:t>
            </w:r>
            <w:r w:rsidR="007A437E" w:rsidRPr="00F02C94">
              <w:rPr>
                <w:rFonts w:cs="Times New Roman"/>
                <w:sz w:val="22"/>
              </w:rPr>
              <w:t xml:space="preserve"> </w:t>
            </w:r>
            <w:r w:rsidR="007A437E" w:rsidRPr="00F02C94">
              <w:rPr>
                <w:rFonts w:cs="Times New Roman"/>
                <w:b/>
                <w:bCs/>
                <w:sz w:val="22"/>
                <w:vertAlign w:val="superscript"/>
              </w:rPr>
              <w:t>a</w:t>
            </w:r>
          </w:p>
          <w:p w14:paraId="73EB528D" w14:textId="2AB95C6E" w:rsidR="007A437E" w:rsidRPr="00F02C94" w:rsidRDefault="00C65691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cs="Times New Roman"/>
                <w:sz w:val="22"/>
              </w:rPr>
              <w:t>2.28 (1.07</w:t>
            </w:r>
            <w:r w:rsidRPr="00F02C94">
              <w:rPr>
                <w:sz w:val="22"/>
              </w:rPr>
              <w:t>–</w:t>
            </w:r>
            <w:r w:rsidRPr="00F02C94">
              <w:rPr>
                <w:rFonts w:cs="Times New Roman"/>
                <w:sz w:val="22"/>
              </w:rPr>
              <w:t>4.87)</w:t>
            </w:r>
            <w:r w:rsidR="009D7BCB" w:rsidRPr="00F02C94">
              <w:rPr>
                <w:rFonts w:cs="Times New Roman"/>
                <w:sz w:val="22"/>
              </w:rPr>
              <w:t xml:space="preserve"> </w:t>
            </w:r>
            <w:r w:rsidR="009D7BCB" w:rsidRPr="00F02C94">
              <w:rPr>
                <w:rFonts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899" w:type="dxa"/>
          </w:tcPr>
          <w:p w14:paraId="33A4A5F2" w14:textId="239D1A91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F02C94">
              <w:rPr>
                <w:b/>
                <w:bCs/>
                <w:sz w:val="22"/>
              </w:rPr>
              <w:t>&lt; 0.001</w:t>
            </w:r>
            <w:r w:rsidR="00454F9C" w:rsidRPr="00F02C94">
              <w:rPr>
                <w:b/>
                <w:bCs/>
                <w:sz w:val="22"/>
              </w:rPr>
              <w:t xml:space="preserve"> </w:t>
            </w:r>
            <w:r w:rsidR="00454F9C" w:rsidRPr="00F02C94">
              <w:rPr>
                <w:rFonts w:cs="Times New Roman"/>
                <w:b/>
                <w:bCs/>
                <w:sz w:val="22"/>
                <w:vertAlign w:val="superscript"/>
              </w:rPr>
              <w:t>a</w:t>
            </w:r>
          </w:p>
          <w:p w14:paraId="25CADE64" w14:textId="28939D4F" w:rsidR="008749F6" w:rsidRPr="00F02C94" w:rsidRDefault="008749F6" w:rsidP="007A437E">
            <w:pPr>
              <w:spacing w:line="276" w:lineRule="auto"/>
              <w:rPr>
                <w:rFonts w:cs="Times New Roman"/>
                <w:b/>
                <w:bCs/>
                <w:sz w:val="22"/>
              </w:rPr>
            </w:pPr>
            <w:r w:rsidRPr="00F02C94">
              <w:rPr>
                <w:b/>
                <w:bCs/>
                <w:sz w:val="22"/>
              </w:rPr>
              <w:t>0.02</w:t>
            </w:r>
            <w:r w:rsidR="009D7BCB" w:rsidRPr="00F02C94">
              <w:rPr>
                <w:b/>
                <w:bCs/>
                <w:sz w:val="22"/>
              </w:rPr>
              <w:t xml:space="preserve"> </w:t>
            </w:r>
            <w:r w:rsidR="009D7BCB" w:rsidRPr="00F02C94">
              <w:rPr>
                <w:rFonts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1684" w:type="dxa"/>
          </w:tcPr>
          <w:p w14:paraId="72C25CD8" w14:textId="6B89E092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-</w:t>
            </w:r>
          </w:p>
        </w:tc>
        <w:tc>
          <w:tcPr>
            <w:tcW w:w="892" w:type="dxa"/>
          </w:tcPr>
          <w:p w14:paraId="2570C55A" w14:textId="23793A93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812" w:type="dxa"/>
            <w:gridSpan w:val="2"/>
          </w:tcPr>
          <w:p w14:paraId="7CC8E4DA" w14:textId="5D7DE451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sz w:val="22"/>
              </w:rPr>
              <w:t xml:space="preserve">3.88 </w:t>
            </w:r>
            <w:r w:rsidRPr="00F02C94">
              <w:rPr>
                <w:rFonts w:cs="Times New Roman"/>
                <w:sz w:val="22"/>
              </w:rPr>
              <w:t>(</w:t>
            </w:r>
            <w:r w:rsidRPr="00F02C94">
              <w:rPr>
                <w:sz w:val="22"/>
              </w:rPr>
              <w:t>1.76</w:t>
            </w:r>
            <w:r w:rsidRPr="00F02C94">
              <w:rPr>
                <w:rFonts w:cs="Times New Roman"/>
                <w:sz w:val="22"/>
              </w:rPr>
              <w:t>–</w:t>
            </w:r>
            <w:r w:rsidRPr="00F02C94">
              <w:rPr>
                <w:sz w:val="22"/>
              </w:rPr>
              <w:t>8.59</w:t>
            </w:r>
            <w:r w:rsidRPr="00F02C94">
              <w:rPr>
                <w:rFonts w:cs="Times New Roman"/>
                <w:sz w:val="22"/>
              </w:rPr>
              <w:t xml:space="preserve">) </w:t>
            </w:r>
            <w:r w:rsidRPr="00F02C94">
              <w:rPr>
                <w:rFonts w:cs="Times New Roman"/>
                <w:b/>
                <w:bCs/>
                <w:sz w:val="22"/>
                <w:vertAlign w:val="superscript"/>
              </w:rPr>
              <w:t>a</w:t>
            </w:r>
          </w:p>
          <w:p w14:paraId="724FE356" w14:textId="26F9929C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 xml:space="preserve">2.34 (1.20–4.57) </w:t>
            </w:r>
            <w:r w:rsidRPr="00F02C94">
              <w:rPr>
                <w:rFonts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921" w:type="dxa"/>
          </w:tcPr>
          <w:p w14:paraId="27A2E3B3" w14:textId="777101BA" w:rsidR="007A437E" w:rsidRPr="00F02C94" w:rsidRDefault="007A437E" w:rsidP="007A437E">
            <w:pPr>
              <w:spacing w:line="276" w:lineRule="auto"/>
              <w:rPr>
                <w:rFonts w:cs="Times New Roman"/>
                <w:b/>
                <w:bCs/>
                <w:sz w:val="22"/>
              </w:rPr>
            </w:pPr>
            <w:r w:rsidRPr="00F02C94">
              <w:rPr>
                <w:rFonts w:cs="Times New Roman"/>
                <w:b/>
                <w:bCs/>
                <w:sz w:val="22"/>
              </w:rPr>
              <w:t xml:space="preserve">&lt; 0.001 </w:t>
            </w:r>
            <w:r w:rsidRPr="00F02C94">
              <w:rPr>
                <w:rFonts w:cs="Times New Roman"/>
                <w:b/>
                <w:bCs/>
                <w:sz w:val="22"/>
                <w:vertAlign w:val="superscript"/>
              </w:rPr>
              <w:t>a</w:t>
            </w:r>
          </w:p>
          <w:p w14:paraId="7DD14BAE" w14:textId="7CD5C973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b/>
                <w:bCs/>
                <w:sz w:val="22"/>
              </w:rPr>
              <w:t>0.01</w:t>
            </w:r>
            <w:r w:rsidRPr="00F02C94">
              <w:rPr>
                <w:rFonts w:cs="Times New Roman"/>
                <w:b/>
                <w:bCs/>
                <w:sz w:val="22"/>
                <w:vertAlign w:val="superscript"/>
              </w:rPr>
              <w:t xml:space="preserve"> b</w:t>
            </w:r>
          </w:p>
        </w:tc>
      </w:tr>
      <w:tr w:rsidR="007A437E" w:rsidRPr="00F02C94" w14:paraId="75FF0123" w14:textId="77777777" w:rsidTr="00C51C5F">
        <w:trPr>
          <w:gridAfter w:val="1"/>
          <w:wAfter w:w="29" w:type="dxa"/>
        </w:trPr>
        <w:tc>
          <w:tcPr>
            <w:tcW w:w="1890" w:type="dxa"/>
          </w:tcPr>
          <w:p w14:paraId="30098883" w14:textId="5B7A8553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  <w:lang w:val="en-GB"/>
              </w:rPr>
              <w:t>Shock diagnosis</w:t>
            </w:r>
          </w:p>
        </w:tc>
        <w:tc>
          <w:tcPr>
            <w:tcW w:w="1892" w:type="dxa"/>
          </w:tcPr>
          <w:p w14:paraId="78C6CDB2" w14:textId="0659AAFE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6.13 (3.68–10.19)</w:t>
            </w:r>
          </w:p>
        </w:tc>
        <w:tc>
          <w:tcPr>
            <w:tcW w:w="899" w:type="dxa"/>
          </w:tcPr>
          <w:p w14:paraId="7DCE2A22" w14:textId="43DFD63C" w:rsidR="007A437E" w:rsidRPr="00F02C94" w:rsidRDefault="007A437E" w:rsidP="007A437E">
            <w:pPr>
              <w:spacing w:line="276" w:lineRule="auto"/>
              <w:rPr>
                <w:rFonts w:cs="Times New Roman"/>
                <w:b/>
                <w:bCs/>
                <w:sz w:val="22"/>
              </w:rPr>
            </w:pPr>
            <w:r w:rsidRPr="00F02C94">
              <w:rPr>
                <w:rFonts w:cs="Times New Roman"/>
                <w:b/>
                <w:bCs/>
                <w:sz w:val="22"/>
              </w:rPr>
              <w:t>&lt; 0.001</w:t>
            </w:r>
          </w:p>
        </w:tc>
        <w:tc>
          <w:tcPr>
            <w:tcW w:w="1684" w:type="dxa"/>
          </w:tcPr>
          <w:p w14:paraId="69335FF2" w14:textId="04287C32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2.21 (1.04</w:t>
            </w:r>
            <w:r w:rsidRPr="00F02C94">
              <w:rPr>
                <w:rFonts w:cs="Times New Roman"/>
                <w:sz w:val="22"/>
              </w:rPr>
              <w:t>–4</w:t>
            </w:r>
            <w:r w:rsidRPr="00F02C94">
              <w:rPr>
                <w:sz w:val="22"/>
              </w:rPr>
              <w:t>.70)</w:t>
            </w:r>
          </w:p>
        </w:tc>
        <w:tc>
          <w:tcPr>
            <w:tcW w:w="892" w:type="dxa"/>
          </w:tcPr>
          <w:p w14:paraId="72F4C205" w14:textId="7004DC36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F02C94">
              <w:rPr>
                <w:b/>
                <w:bCs/>
                <w:sz w:val="22"/>
              </w:rPr>
              <w:t>0.04</w:t>
            </w:r>
          </w:p>
        </w:tc>
        <w:tc>
          <w:tcPr>
            <w:tcW w:w="1812" w:type="dxa"/>
            <w:gridSpan w:val="2"/>
          </w:tcPr>
          <w:p w14:paraId="32C4245E" w14:textId="223AA4C1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2.27 (1.08</w:t>
            </w:r>
            <w:r w:rsidRPr="00F02C94">
              <w:rPr>
                <w:rFonts w:cs="Times New Roman"/>
                <w:sz w:val="22"/>
              </w:rPr>
              <w:t>–</w:t>
            </w:r>
            <w:r w:rsidRPr="00F02C94">
              <w:rPr>
                <w:sz w:val="22"/>
              </w:rPr>
              <w:t>4.78)</w:t>
            </w:r>
          </w:p>
        </w:tc>
        <w:tc>
          <w:tcPr>
            <w:tcW w:w="921" w:type="dxa"/>
          </w:tcPr>
          <w:p w14:paraId="29B3E904" w14:textId="2AD4070C" w:rsidR="007A437E" w:rsidRPr="00F02C94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F02C94">
              <w:rPr>
                <w:b/>
                <w:bCs/>
                <w:sz w:val="22"/>
              </w:rPr>
              <w:t>0.03</w:t>
            </w:r>
          </w:p>
        </w:tc>
      </w:tr>
      <w:tr w:rsidR="007A437E" w:rsidRPr="00F02C94" w14:paraId="30B974C2" w14:textId="77777777" w:rsidTr="00C51C5F">
        <w:trPr>
          <w:gridAfter w:val="1"/>
          <w:wAfter w:w="29" w:type="dxa"/>
        </w:trPr>
        <w:tc>
          <w:tcPr>
            <w:tcW w:w="1890" w:type="dxa"/>
          </w:tcPr>
          <w:p w14:paraId="7D4B046B" w14:textId="0AD983E6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asciiTheme="majorBidi" w:hAnsiTheme="majorBidi" w:cstheme="majorBidi"/>
                <w:sz w:val="22"/>
              </w:rPr>
              <w:t>Sepsis diagnosis</w:t>
            </w:r>
          </w:p>
        </w:tc>
        <w:tc>
          <w:tcPr>
            <w:tcW w:w="1892" w:type="dxa"/>
          </w:tcPr>
          <w:p w14:paraId="41F56EB0" w14:textId="55A5CACC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asciiTheme="majorBidi" w:hAnsiTheme="majorBidi" w:cstheme="majorBidi"/>
                <w:sz w:val="22"/>
              </w:rPr>
              <w:t>0.27 (0.04</w:t>
            </w:r>
            <w:r w:rsidRPr="00F02C94">
              <w:rPr>
                <w:rFonts w:cs="Times New Roman"/>
                <w:sz w:val="22"/>
              </w:rPr>
              <w:t>–1.87)</w:t>
            </w:r>
          </w:p>
        </w:tc>
        <w:tc>
          <w:tcPr>
            <w:tcW w:w="899" w:type="dxa"/>
          </w:tcPr>
          <w:p w14:paraId="7FA42C7A" w14:textId="5461CF72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cs="Times New Roman"/>
                <w:sz w:val="22"/>
              </w:rPr>
              <w:t>0.29</w:t>
            </w:r>
          </w:p>
        </w:tc>
        <w:tc>
          <w:tcPr>
            <w:tcW w:w="1684" w:type="dxa"/>
          </w:tcPr>
          <w:p w14:paraId="584B3CA7" w14:textId="7F07FDB6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-</w:t>
            </w:r>
          </w:p>
        </w:tc>
        <w:tc>
          <w:tcPr>
            <w:tcW w:w="892" w:type="dxa"/>
          </w:tcPr>
          <w:p w14:paraId="5962C814" w14:textId="44D64FF0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-</w:t>
            </w:r>
          </w:p>
        </w:tc>
        <w:tc>
          <w:tcPr>
            <w:tcW w:w="1812" w:type="dxa"/>
            <w:gridSpan w:val="2"/>
          </w:tcPr>
          <w:p w14:paraId="3DA2994F" w14:textId="3ECF56A8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-</w:t>
            </w:r>
          </w:p>
        </w:tc>
        <w:tc>
          <w:tcPr>
            <w:tcW w:w="921" w:type="dxa"/>
          </w:tcPr>
          <w:p w14:paraId="21E030B6" w14:textId="20BB0F9D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-</w:t>
            </w:r>
          </w:p>
        </w:tc>
      </w:tr>
      <w:tr w:rsidR="007A437E" w:rsidRPr="00F02C94" w14:paraId="4F062522" w14:textId="77777777" w:rsidTr="00C51C5F">
        <w:trPr>
          <w:gridAfter w:val="1"/>
          <w:wAfter w:w="29" w:type="dxa"/>
        </w:trPr>
        <w:tc>
          <w:tcPr>
            <w:tcW w:w="1890" w:type="dxa"/>
          </w:tcPr>
          <w:p w14:paraId="5B57B261" w14:textId="4760325D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Impaired renal function</w:t>
            </w:r>
          </w:p>
        </w:tc>
        <w:tc>
          <w:tcPr>
            <w:tcW w:w="1892" w:type="dxa"/>
          </w:tcPr>
          <w:p w14:paraId="4E6317B7" w14:textId="5078ED7B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2.26 (1.22–4.18)</w:t>
            </w:r>
          </w:p>
        </w:tc>
        <w:tc>
          <w:tcPr>
            <w:tcW w:w="899" w:type="dxa"/>
          </w:tcPr>
          <w:p w14:paraId="4A91B793" w14:textId="4A3B5D67" w:rsidR="007A437E" w:rsidRPr="00F02C94" w:rsidRDefault="007A437E" w:rsidP="007A437E">
            <w:pPr>
              <w:spacing w:line="276" w:lineRule="auto"/>
              <w:rPr>
                <w:rFonts w:cs="Times New Roman"/>
                <w:b/>
                <w:bCs/>
                <w:sz w:val="22"/>
              </w:rPr>
            </w:pPr>
            <w:r w:rsidRPr="00F02C94">
              <w:rPr>
                <w:rFonts w:cs="Times New Roman"/>
                <w:b/>
                <w:bCs/>
                <w:sz w:val="22"/>
              </w:rPr>
              <w:t>0.007</w:t>
            </w:r>
          </w:p>
        </w:tc>
        <w:tc>
          <w:tcPr>
            <w:tcW w:w="1684" w:type="dxa"/>
          </w:tcPr>
          <w:p w14:paraId="533C520D" w14:textId="204CA6C3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1.33 (0.68</w:t>
            </w:r>
            <w:r w:rsidRPr="00F02C94">
              <w:rPr>
                <w:rFonts w:cs="Times New Roman"/>
                <w:sz w:val="22"/>
              </w:rPr>
              <w:t>–</w:t>
            </w:r>
            <w:r w:rsidRPr="00F02C94">
              <w:rPr>
                <w:sz w:val="22"/>
              </w:rPr>
              <w:t>2.60)</w:t>
            </w:r>
          </w:p>
        </w:tc>
        <w:tc>
          <w:tcPr>
            <w:tcW w:w="892" w:type="dxa"/>
          </w:tcPr>
          <w:p w14:paraId="4C2499C8" w14:textId="3081055F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0.4</w:t>
            </w:r>
          </w:p>
        </w:tc>
        <w:tc>
          <w:tcPr>
            <w:tcW w:w="1812" w:type="dxa"/>
            <w:gridSpan w:val="2"/>
          </w:tcPr>
          <w:p w14:paraId="332C7E6D" w14:textId="0218FA30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1.45 (0.76</w:t>
            </w:r>
            <w:r w:rsidRPr="00F02C94">
              <w:rPr>
                <w:rFonts w:cs="Times New Roman"/>
                <w:sz w:val="22"/>
              </w:rPr>
              <w:t>–</w:t>
            </w:r>
            <w:r w:rsidRPr="00F02C94">
              <w:rPr>
                <w:sz w:val="22"/>
              </w:rPr>
              <w:t>2.75)</w:t>
            </w:r>
          </w:p>
        </w:tc>
        <w:tc>
          <w:tcPr>
            <w:tcW w:w="921" w:type="dxa"/>
          </w:tcPr>
          <w:p w14:paraId="4CFADD3C" w14:textId="4FF134CD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0.26</w:t>
            </w:r>
          </w:p>
        </w:tc>
      </w:tr>
      <w:tr w:rsidR="007A437E" w:rsidRPr="00F02C94" w14:paraId="092F6887" w14:textId="77777777" w:rsidTr="00C51C5F">
        <w:trPr>
          <w:gridAfter w:val="1"/>
          <w:wAfter w:w="29" w:type="dxa"/>
        </w:trPr>
        <w:tc>
          <w:tcPr>
            <w:tcW w:w="1890" w:type="dxa"/>
          </w:tcPr>
          <w:p w14:paraId="641D1C40" w14:textId="627B0A76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Impaired liver function</w:t>
            </w:r>
          </w:p>
        </w:tc>
        <w:tc>
          <w:tcPr>
            <w:tcW w:w="1892" w:type="dxa"/>
          </w:tcPr>
          <w:p w14:paraId="4BD19FA3" w14:textId="254D4D1A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cs="Times New Roman"/>
                <w:sz w:val="22"/>
              </w:rPr>
              <w:t>2.63 (1.41–4.91)</w:t>
            </w:r>
          </w:p>
        </w:tc>
        <w:tc>
          <w:tcPr>
            <w:tcW w:w="899" w:type="dxa"/>
          </w:tcPr>
          <w:p w14:paraId="43E608A1" w14:textId="21939811" w:rsidR="007A437E" w:rsidRPr="00F02C94" w:rsidRDefault="007A437E" w:rsidP="007A437E">
            <w:pPr>
              <w:spacing w:line="276" w:lineRule="auto"/>
              <w:rPr>
                <w:rFonts w:cs="Times New Roman"/>
                <w:b/>
                <w:bCs/>
                <w:sz w:val="22"/>
              </w:rPr>
            </w:pPr>
            <w:r w:rsidRPr="00F02C94">
              <w:rPr>
                <w:rFonts w:cs="Times New Roman"/>
                <w:b/>
                <w:bCs/>
                <w:sz w:val="22"/>
              </w:rPr>
              <w:t>0.003</w:t>
            </w:r>
          </w:p>
        </w:tc>
        <w:tc>
          <w:tcPr>
            <w:tcW w:w="1684" w:type="dxa"/>
          </w:tcPr>
          <w:p w14:paraId="6AE5EF36" w14:textId="385A6B00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1.45 (0.79</w:t>
            </w:r>
            <w:r w:rsidRPr="00F02C94">
              <w:rPr>
                <w:rFonts w:cs="Times New Roman"/>
                <w:sz w:val="22"/>
              </w:rPr>
              <w:t>–</w:t>
            </w:r>
            <w:r w:rsidRPr="00F02C94">
              <w:rPr>
                <w:sz w:val="22"/>
              </w:rPr>
              <w:t>2.65)</w:t>
            </w:r>
          </w:p>
        </w:tc>
        <w:tc>
          <w:tcPr>
            <w:tcW w:w="892" w:type="dxa"/>
          </w:tcPr>
          <w:p w14:paraId="1216EBF2" w14:textId="6B161B99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0.23</w:t>
            </w:r>
          </w:p>
        </w:tc>
        <w:tc>
          <w:tcPr>
            <w:tcW w:w="1812" w:type="dxa"/>
            <w:gridSpan w:val="2"/>
          </w:tcPr>
          <w:p w14:paraId="14666A2D" w14:textId="5F9115C9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1.65 (0.81</w:t>
            </w:r>
            <w:r w:rsidRPr="00F02C94">
              <w:rPr>
                <w:rFonts w:cs="Times New Roman"/>
                <w:sz w:val="22"/>
              </w:rPr>
              <w:t>–</w:t>
            </w:r>
            <w:r w:rsidRPr="00F02C94">
              <w:rPr>
                <w:sz w:val="22"/>
              </w:rPr>
              <w:t>3.36)</w:t>
            </w:r>
          </w:p>
        </w:tc>
        <w:tc>
          <w:tcPr>
            <w:tcW w:w="921" w:type="dxa"/>
          </w:tcPr>
          <w:p w14:paraId="3803E9DC" w14:textId="5608B965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0.16</w:t>
            </w:r>
          </w:p>
        </w:tc>
      </w:tr>
      <w:tr w:rsidR="007A437E" w:rsidRPr="00F02C94" w14:paraId="5DA14428" w14:textId="77777777" w:rsidTr="00C51C5F">
        <w:trPr>
          <w:gridAfter w:val="1"/>
          <w:wAfter w:w="29" w:type="dxa"/>
        </w:trPr>
        <w:tc>
          <w:tcPr>
            <w:tcW w:w="1890" w:type="dxa"/>
          </w:tcPr>
          <w:p w14:paraId="3907F402" w14:textId="0EC0A134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Major bleeding</w:t>
            </w:r>
          </w:p>
        </w:tc>
        <w:tc>
          <w:tcPr>
            <w:tcW w:w="1892" w:type="dxa"/>
          </w:tcPr>
          <w:p w14:paraId="0128D0B7" w14:textId="0EF5063C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rFonts w:asciiTheme="majorBidi" w:hAnsiTheme="majorBidi" w:cstheme="majorBidi"/>
                <w:sz w:val="22"/>
              </w:rPr>
              <w:t>4.45 (2.58</w:t>
            </w:r>
            <w:r w:rsidRPr="00F02C94">
              <w:rPr>
                <w:rFonts w:cs="Times New Roman"/>
                <w:sz w:val="22"/>
              </w:rPr>
              <w:t>–7.68)</w:t>
            </w:r>
          </w:p>
        </w:tc>
        <w:tc>
          <w:tcPr>
            <w:tcW w:w="899" w:type="dxa"/>
          </w:tcPr>
          <w:p w14:paraId="15DBA3BF" w14:textId="7AA916E2" w:rsidR="007A437E" w:rsidRPr="00F02C94" w:rsidRDefault="007A437E" w:rsidP="007A437E">
            <w:pPr>
              <w:spacing w:line="276" w:lineRule="auto"/>
              <w:rPr>
                <w:rFonts w:cs="Times New Roman"/>
                <w:b/>
                <w:bCs/>
                <w:sz w:val="22"/>
              </w:rPr>
            </w:pPr>
            <w:r w:rsidRPr="00F02C94">
              <w:rPr>
                <w:rFonts w:cs="Times New Roman"/>
                <w:b/>
                <w:bCs/>
                <w:sz w:val="22"/>
              </w:rPr>
              <w:t>&lt; 0.001</w:t>
            </w:r>
          </w:p>
        </w:tc>
        <w:tc>
          <w:tcPr>
            <w:tcW w:w="1684" w:type="dxa"/>
          </w:tcPr>
          <w:p w14:paraId="262590C2" w14:textId="30A27202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2.21 (1.12</w:t>
            </w:r>
            <w:r w:rsidRPr="00F02C94">
              <w:rPr>
                <w:rFonts w:cs="Times New Roman"/>
                <w:sz w:val="22"/>
              </w:rPr>
              <w:t>–</w:t>
            </w:r>
            <w:r w:rsidRPr="00F02C94">
              <w:rPr>
                <w:sz w:val="22"/>
              </w:rPr>
              <w:t>4.36)</w:t>
            </w:r>
          </w:p>
        </w:tc>
        <w:tc>
          <w:tcPr>
            <w:tcW w:w="892" w:type="dxa"/>
          </w:tcPr>
          <w:p w14:paraId="0A2F3490" w14:textId="641E657B" w:rsidR="007A437E" w:rsidRPr="00050886" w:rsidRDefault="007A437E" w:rsidP="007A437E">
            <w:pPr>
              <w:spacing w:line="276" w:lineRule="auto"/>
              <w:rPr>
                <w:b/>
                <w:bCs/>
                <w:sz w:val="22"/>
              </w:rPr>
            </w:pPr>
            <w:r w:rsidRPr="00050886">
              <w:rPr>
                <w:b/>
                <w:bCs/>
                <w:sz w:val="22"/>
              </w:rPr>
              <w:t>0.02</w:t>
            </w:r>
          </w:p>
        </w:tc>
        <w:tc>
          <w:tcPr>
            <w:tcW w:w="1812" w:type="dxa"/>
            <w:gridSpan w:val="2"/>
          </w:tcPr>
          <w:p w14:paraId="50003E7B" w14:textId="55E4FBAD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1.81 (0.86</w:t>
            </w:r>
            <w:r w:rsidRPr="00F02C94">
              <w:rPr>
                <w:rFonts w:cs="Times New Roman"/>
                <w:sz w:val="22"/>
              </w:rPr>
              <w:t>–</w:t>
            </w:r>
            <w:r w:rsidRPr="00F02C94">
              <w:rPr>
                <w:sz w:val="22"/>
              </w:rPr>
              <w:t>3.81)</w:t>
            </w:r>
          </w:p>
        </w:tc>
        <w:tc>
          <w:tcPr>
            <w:tcW w:w="921" w:type="dxa"/>
          </w:tcPr>
          <w:p w14:paraId="3469E5CA" w14:textId="07C2FA5F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0.12</w:t>
            </w:r>
          </w:p>
        </w:tc>
      </w:tr>
      <w:tr w:rsidR="007A437E" w:rsidRPr="00F02C94" w14:paraId="33BB2DF8" w14:textId="77777777" w:rsidTr="00C51C5F">
        <w:trPr>
          <w:gridAfter w:val="1"/>
          <w:wAfter w:w="29" w:type="dxa"/>
        </w:trPr>
        <w:tc>
          <w:tcPr>
            <w:tcW w:w="1890" w:type="dxa"/>
            <w:tcBorders>
              <w:bottom w:val="single" w:sz="4" w:space="0" w:color="auto"/>
            </w:tcBorders>
          </w:tcPr>
          <w:p w14:paraId="0205B283" w14:textId="04851B58" w:rsidR="007A437E" w:rsidRPr="00F02C94" w:rsidRDefault="00E21364" w:rsidP="007A437E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 xml:space="preserve">ICU </w:t>
            </w:r>
            <w:r w:rsidR="007A437E" w:rsidRPr="00F02C94">
              <w:rPr>
                <w:sz w:val="22"/>
              </w:rPr>
              <w:t>LOS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2F9E0848" w14:textId="4AC085B4" w:rsidR="007A437E" w:rsidRPr="00F02C94" w:rsidRDefault="007A437E" w:rsidP="007A437E">
            <w:pPr>
              <w:spacing w:line="276" w:lineRule="auto"/>
              <w:rPr>
                <w:rFonts w:asciiTheme="majorBidi" w:hAnsiTheme="majorBidi" w:cstheme="majorBidi"/>
                <w:sz w:val="22"/>
              </w:rPr>
            </w:pPr>
            <w:r w:rsidRPr="00F02C94">
              <w:rPr>
                <w:rFonts w:asciiTheme="majorBidi" w:hAnsiTheme="majorBidi" w:cstheme="majorBidi"/>
                <w:sz w:val="22"/>
              </w:rPr>
              <w:t>1.01 (1.001</w:t>
            </w:r>
            <w:r w:rsidRPr="00F02C94">
              <w:rPr>
                <w:rFonts w:cs="Times New Roman"/>
                <w:sz w:val="22"/>
              </w:rPr>
              <w:t>–1.02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5CB090F1" w14:textId="455C229F" w:rsidR="007A437E" w:rsidRPr="00F02C94" w:rsidRDefault="007A437E" w:rsidP="007A437E">
            <w:pPr>
              <w:spacing w:line="276" w:lineRule="auto"/>
              <w:rPr>
                <w:rFonts w:cs="Times New Roman"/>
                <w:b/>
                <w:bCs/>
                <w:sz w:val="22"/>
              </w:rPr>
            </w:pPr>
            <w:r w:rsidRPr="00F02C94">
              <w:rPr>
                <w:rFonts w:cs="Times New Roman"/>
                <w:b/>
                <w:bCs/>
                <w:sz w:val="22"/>
              </w:rPr>
              <w:t>&lt; 0.001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7CB555C6" w14:textId="223E0D6E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1.01 (0.995</w:t>
            </w:r>
            <w:r w:rsidRPr="00F02C94">
              <w:rPr>
                <w:rFonts w:cs="Times New Roman"/>
                <w:sz w:val="22"/>
              </w:rPr>
              <w:t>–</w:t>
            </w:r>
            <w:r w:rsidRPr="00F02C94">
              <w:rPr>
                <w:sz w:val="22"/>
              </w:rPr>
              <w:t>1.02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3A8802B" w14:textId="6454F930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0.32</w:t>
            </w:r>
          </w:p>
        </w:tc>
        <w:tc>
          <w:tcPr>
            <w:tcW w:w="1812" w:type="dxa"/>
            <w:gridSpan w:val="2"/>
            <w:tcBorders>
              <w:bottom w:val="single" w:sz="4" w:space="0" w:color="auto"/>
            </w:tcBorders>
          </w:tcPr>
          <w:p w14:paraId="0249D98D" w14:textId="7D7C0D35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1.004 (0.994</w:t>
            </w:r>
            <w:r w:rsidRPr="00F02C94">
              <w:rPr>
                <w:rFonts w:cs="Times New Roman"/>
                <w:sz w:val="22"/>
              </w:rPr>
              <w:t>–</w:t>
            </w:r>
            <w:r w:rsidRPr="00F02C94">
              <w:rPr>
                <w:sz w:val="22"/>
              </w:rPr>
              <w:t>1.02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662BA739" w14:textId="30EEFB27" w:rsidR="007A437E" w:rsidRPr="00F02C94" w:rsidRDefault="007A437E" w:rsidP="007A437E">
            <w:pPr>
              <w:spacing w:line="276" w:lineRule="auto"/>
              <w:rPr>
                <w:sz w:val="22"/>
              </w:rPr>
            </w:pPr>
            <w:r w:rsidRPr="00F02C94">
              <w:rPr>
                <w:sz w:val="22"/>
              </w:rPr>
              <w:t>0.38</w:t>
            </w:r>
          </w:p>
        </w:tc>
      </w:tr>
      <w:tr w:rsidR="007A437E" w:rsidRPr="00F02C94" w14:paraId="56985A07" w14:textId="77777777" w:rsidTr="00C51C5F">
        <w:trPr>
          <w:gridAfter w:val="1"/>
          <w:wAfter w:w="29" w:type="dxa"/>
        </w:trPr>
        <w:tc>
          <w:tcPr>
            <w:tcW w:w="999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A5C359" w14:textId="6C1E7507" w:rsidR="007A437E" w:rsidRPr="00F02C94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cs="Times New Roman"/>
                <w:sz w:val="22"/>
              </w:rPr>
              <w:t xml:space="preserve">Univariable </w:t>
            </w:r>
            <w:r w:rsidR="00D84BAD" w:rsidRPr="00D84BAD">
              <w:rPr>
                <w:rFonts w:cs="Times New Roman"/>
                <w:sz w:val="22"/>
              </w:rPr>
              <w:t>analysis</w:t>
            </w:r>
            <w:r w:rsidRPr="00F02C94">
              <w:rPr>
                <w:rFonts w:cs="Times New Roman"/>
                <w:sz w:val="22"/>
              </w:rPr>
              <w:t xml:space="preserve"> by Pearson’s Chi-square and multivariable </w:t>
            </w:r>
            <w:r w:rsidR="00D84BAD" w:rsidRPr="00D84BAD">
              <w:rPr>
                <w:rFonts w:cs="Times New Roman"/>
                <w:sz w:val="22"/>
              </w:rPr>
              <w:t>analysis</w:t>
            </w:r>
            <w:r w:rsidRPr="00F02C94">
              <w:rPr>
                <w:rFonts w:cs="Times New Roman"/>
                <w:sz w:val="22"/>
              </w:rPr>
              <w:t xml:space="preserve"> by modified Poisson regression.</w:t>
            </w:r>
          </w:p>
          <w:p w14:paraId="705430FD" w14:textId="70ADB280" w:rsidR="007A437E" w:rsidRPr="00F02C94" w:rsidRDefault="007A437E" w:rsidP="007A437E">
            <w:pPr>
              <w:spacing w:line="276" w:lineRule="auto"/>
              <w:rPr>
                <w:rFonts w:cs="Times New Roman"/>
                <w:b/>
                <w:bCs/>
                <w:sz w:val="22"/>
              </w:rPr>
            </w:pPr>
            <w:proofErr w:type="spellStart"/>
            <w:proofErr w:type="gramStart"/>
            <w:r w:rsidRPr="00F02C94">
              <w:rPr>
                <w:rFonts w:cs="Times New Roman"/>
                <w:b/>
                <w:bCs/>
                <w:sz w:val="22"/>
                <w:vertAlign w:val="superscript"/>
              </w:rPr>
              <w:t>a</w:t>
            </w:r>
            <w:proofErr w:type="spellEnd"/>
            <w:r w:rsidRPr="00F02C94">
              <w:rPr>
                <w:rFonts w:cs="Times New Roman"/>
                <w:b/>
                <w:bCs/>
                <w:sz w:val="22"/>
              </w:rPr>
              <w:t xml:space="preserve"> </w:t>
            </w:r>
            <w:r w:rsidRPr="00F02C94">
              <w:rPr>
                <w:rFonts w:cs="Times New Roman"/>
                <w:sz w:val="22"/>
              </w:rPr>
              <w:t>Compared</w:t>
            </w:r>
            <w:proofErr w:type="gramEnd"/>
            <w:r w:rsidRPr="00F02C94">
              <w:rPr>
                <w:rFonts w:cs="Times New Roman"/>
                <w:sz w:val="22"/>
              </w:rPr>
              <w:t xml:space="preserve"> to nonthrombocytopenic patients.</w:t>
            </w:r>
          </w:p>
          <w:p w14:paraId="2EC0115C" w14:textId="77777777" w:rsidR="007A437E" w:rsidRDefault="007A437E" w:rsidP="007A437E">
            <w:pPr>
              <w:spacing w:line="276" w:lineRule="auto"/>
              <w:rPr>
                <w:rFonts w:cs="Times New Roman"/>
                <w:sz w:val="22"/>
              </w:rPr>
            </w:pPr>
            <w:r w:rsidRPr="00F02C94">
              <w:rPr>
                <w:rFonts w:cs="Times New Roman"/>
                <w:b/>
                <w:bCs/>
                <w:sz w:val="22"/>
                <w:vertAlign w:val="superscript"/>
              </w:rPr>
              <w:t>b</w:t>
            </w:r>
            <w:r w:rsidRPr="00F02C94">
              <w:rPr>
                <w:rFonts w:cs="Times New Roman"/>
                <w:b/>
                <w:bCs/>
                <w:sz w:val="22"/>
              </w:rPr>
              <w:t xml:space="preserve"> </w:t>
            </w:r>
            <w:r w:rsidRPr="00F02C94">
              <w:rPr>
                <w:rFonts w:cs="Times New Roman"/>
                <w:sz w:val="22"/>
              </w:rPr>
              <w:t>Compared to pre-existing thrombocytopenia.</w:t>
            </w:r>
          </w:p>
          <w:p w14:paraId="53FE1C81" w14:textId="5D6CA203" w:rsidR="00637E83" w:rsidRPr="00F02C94" w:rsidRDefault="00637E83" w:rsidP="007A437E">
            <w:pPr>
              <w:spacing w:line="276" w:lineRule="auto"/>
              <w:rPr>
                <w:sz w:val="22"/>
              </w:rPr>
            </w:pPr>
            <w:r>
              <w:rPr>
                <w:rFonts w:cs="Times New Roman"/>
                <w:sz w:val="22"/>
              </w:rPr>
              <w:t>RR,</w:t>
            </w:r>
            <w:r w:rsidR="00E21364">
              <w:rPr>
                <w:rFonts w:cs="Times New Roman"/>
                <w:sz w:val="22"/>
              </w:rPr>
              <w:t xml:space="preserve"> risk ratio;</w:t>
            </w:r>
            <w:r>
              <w:rPr>
                <w:rFonts w:cs="Times New Roman"/>
                <w:sz w:val="22"/>
              </w:rPr>
              <w:t xml:space="preserve"> aRR,</w:t>
            </w:r>
            <w:r w:rsidR="00E21364">
              <w:rPr>
                <w:rFonts w:cs="Times New Roman"/>
                <w:sz w:val="22"/>
              </w:rPr>
              <w:t xml:space="preserve"> adjusted </w:t>
            </w:r>
            <w:r w:rsidR="00E21364">
              <w:rPr>
                <w:rFonts w:cs="Times New Roman"/>
                <w:sz w:val="22"/>
              </w:rPr>
              <w:t>risk ratio</w:t>
            </w:r>
            <w:r w:rsidR="00E21364">
              <w:rPr>
                <w:rFonts w:cs="Times New Roman"/>
                <w:sz w:val="22"/>
              </w:rPr>
              <w:t>;</w:t>
            </w:r>
            <w:r>
              <w:rPr>
                <w:rFonts w:cs="Times New Roman"/>
                <w:sz w:val="22"/>
              </w:rPr>
              <w:t xml:space="preserve"> CI, </w:t>
            </w:r>
            <w:r w:rsidR="00E21364">
              <w:rPr>
                <w:rFonts w:cs="Times New Roman"/>
                <w:sz w:val="22"/>
              </w:rPr>
              <w:t xml:space="preserve">confidence interval; ICU, intensive care unit; </w:t>
            </w:r>
            <w:r>
              <w:rPr>
                <w:rFonts w:cs="Times New Roman"/>
                <w:sz w:val="22"/>
              </w:rPr>
              <w:t>LOS</w:t>
            </w:r>
            <w:r w:rsidR="00E21364">
              <w:rPr>
                <w:rFonts w:cs="Times New Roman"/>
                <w:sz w:val="22"/>
              </w:rPr>
              <w:t>, length of stay.</w:t>
            </w:r>
          </w:p>
        </w:tc>
      </w:tr>
    </w:tbl>
    <w:p w14:paraId="4491F8F7" w14:textId="77777777" w:rsidR="00835990" w:rsidRPr="00F02C94" w:rsidRDefault="00835990" w:rsidP="00CB728F">
      <w:pPr>
        <w:jc w:val="center"/>
        <w:rPr>
          <w:sz w:val="22"/>
        </w:rPr>
      </w:pPr>
    </w:p>
    <w:sectPr w:rsidR="00835990" w:rsidRPr="00F02C94" w:rsidSect="002E59F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233FE"/>
    <w:multiLevelType w:val="hybridMultilevel"/>
    <w:tmpl w:val="EE62BABA"/>
    <w:lvl w:ilvl="0" w:tplc="24F6760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4D4569"/>
    <w:multiLevelType w:val="hybridMultilevel"/>
    <w:tmpl w:val="5A2848F8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3C618E"/>
    <w:multiLevelType w:val="hybridMultilevel"/>
    <w:tmpl w:val="F806B3A0"/>
    <w:lvl w:ilvl="0" w:tplc="06F4084E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BF3969"/>
    <w:multiLevelType w:val="hybridMultilevel"/>
    <w:tmpl w:val="5EE60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7A661D"/>
    <w:multiLevelType w:val="multilevel"/>
    <w:tmpl w:val="6C14D3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6C34337"/>
    <w:multiLevelType w:val="hybridMultilevel"/>
    <w:tmpl w:val="FA1CBB62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5659A4"/>
    <w:multiLevelType w:val="hybridMultilevel"/>
    <w:tmpl w:val="186A1B46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7" w15:restartNumberingAfterBreak="0">
    <w:nsid w:val="34597291"/>
    <w:multiLevelType w:val="hybridMultilevel"/>
    <w:tmpl w:val="CDFE02E0"/>
    <w:lvl w:ilvl="0" w:tplc="FFFFFFFF">
      <w:start w:val="1"/>
      <w:numFmt w:val="decimal"/>
      <w:lvlText w:val="%1."/>
      <w:lvlJc w:val="left"/>
      <w:pPr>
        <w:ind w:left="288" w:hanging="360"/>
      </w:pPr>
      <w:rPr>
        <w:rFonts w:hint="default"/>
        <w:i w:val="0"/>
      </w:rPr>
    </w:lvl>
    <w:lvl w:ilvl="1" w:tplc="FFFFFFFF" w:tentative="1">
      <w:start w:val="1"/>
      <w:numFmt w:val="lowerLetter"/>
      <w:lvlText w:val="%2."/>
      <w:lvlJc w:val="left"/>
      <w:pPr>
        <w:ind w:left="1008" w:hanging="360"/>
      </w:pPr>
    </w:lvl>
    <w:lvl w:ilvl="2" w:tplc="FFFFFFFF" w:tentative="1">
      <w:start w:val="1"/>
      <w:numFmt w:val="lowerRoman"/>
      <w:lvlText w:val="%3."/>
      <w:lvlJc w:val="right"/>
      <w:pPr>
        <w:ind w:left="1728" w:hanging="180"/>
      </w:pPr>
    </w:lvl>
    <w:lvl w:ilvl="3" w:tplc="FFFFFFFF" w:tentative="1">
      <w:start w:val="1"/>
      <w:numFmt w:val="decimal"/>
      <w:lvlText w:val="%4."/>
      <w:lvlJc w:val="left"/>
      <w:pPr>
        <w:ind w:left="2448" w:hanging="360"/>
      </w:pPr>
    </w:lvl>
    <w:lvl w:ilvl="4" w:tplc="FFFFFFFF" w:tentative="1">
      <w:start w:val="1"/>
      <w:numFmt w:val="lowerLetter"/>
      <w:lvlText w:val="%5."/>
      <w:lvlJc w:val="left"/>
      <w:pPr>
        <w:ind w:left="3168" w:hanging="360"/>
      </w:pPr>
    </w:lvl>
    <w:lvl w:ilvl="5" w:tplc="FFFFFFFF" w:tentative="1">
      <w:start w:val="1"/>
      <w:numFmt w:val="lowerRoman"/>
      <w:lvlText w:val="%6."/>
      <w:lvlJc w:val="right"/>
      <w:pPr>
        <w:ind w:left="3888" w:hanging="180"/>
      </w:pPr>
    </w:lvl>
    <w:lvl w:ilvl="6" w:tplc="FFFFFFFF" w:tentative="1">
      <w:start w:val="1"/>
      <w:numFmt w:val="decimal"/>
      <w:lvlText w:val="%7."/>
      <w:lvlJc w:val="left"/>
      <w:pPr>
        <w:ind w:left="4608" w:hanging="360"/>
      </w:pPr>
    </w:lvl>
    <w:lvl w:ilvl="7" w:tplc="FFFFFFFF" w:tentative="1">
      <w:start w:val="1"/>
      <w:numFmt w:val="lowerLetter"/>
      <w:lvlText w:val="%8."/>
      <w:lvlJc w:val="left"/>
      <w:pPr>
        <w:ind w:left="5328" w:hanging="360"/>
      </w:pPr>
    </w:lvl>
    <w:lvl w:ilvl="8" w:tplc="FFFFFFFF" w:tentative="1">
      <w:start w:val="1"/>
      <w:numFmt w:val="lowerRoman"/>
      <w:lvlText w:val="%9."/>
      <w:lvlJc w:val="right"/>
      <w:pPr>
        <w:ind w:left="6048" w:hanging="180"/>
      </w:pPr>
    </w:lvl>
  </w:abstractNum>
  <w:abstractNum w:abstractNumId="8" w15:restartNumberingAfterBreak="0">
    <w:nsid w:val="3D424E01"/>
    <w:multiLevelType w:val="hybridMultilevel"/>
    <w:tmpl w:val="2BFCD5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513216"/>
    <w:multiLevelType w:val="multilevel"/>
    <w:tmpl w:val="6576D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5F60149"/>
    <w:multiLevelType w:val="hybridMultilevel"/>
    <w:tmpl w:val="FA1CBB62"/>
    <w:lvl w:ilvl="0" w:tplc="AD38E3FC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FD1E17"/>
    <w:multiLevelType w:val="multilevel"/>
    <w:tmpl w:val="296A4F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E3B2497"/>
    <w:multiLevelType w:val="hybridMultilevel"/>
    <w:tmpl w:val="3BE8B3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0901D1"/>
    <w:multiLevelType w:val="hybridMultilevel"/>
    <w:tmpl w:val="5A2848F8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1F2602"/>
    <w:multiLevelType w:val="multilevel"/>
    <w:tmpl w:val="952C4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AF2D18"/>
    <w:multiLevelType w:val="hybridMultilevel"/>
    <w:tmpl w:val="CDFE02E0"/>
    <w:lvl w:ilvl="0" w:tplc="D932053A">
      <w:start w:val="1"/>
      <w:numFmt w:val="decimal"/>
      <w:lvlText w:val="%1."/>
      <w:lvlJc w:val="left"/>
      <w:pPr>
        <w:ind w:left="288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08" w:hanging="360"/>
      </w:pPr>
    </w:lvl>
    <w:lvl w:ilvl="2" w:tplc="0809001B" w:tentative="1">
      <w:start w:val="1"/>
      <w:numFmt w:val="lowerRoman"/>
      <w:lvlText w:val="%3."/>
      <w:lvlJc w:val="right"/>
      <w:pPr>
        <w:ind w:left="1728" w:hanging="180"/>
      </w:pPr>
    </w:lvl>
    <w:lvl w:ilvl="3" w:tplc="0809000F" w:tentative="1">
      <w:start w:val="1"/>
      <w:numFmt w:val="decimal"/>
      <w:lvlText w:val="%4."/>
      <w:lvlJc w:val="left"/>
      <w:pPr>
        <w:ind w:left="2448" w:hanging="360"/>
      </w:pPr>
    </w:lvl>
    <w:lvl w:ilvl="4" w:tplc="08090019" w:tentative="1">
      <w:start w:val="1"/>
      <w:numFmt w:val="lowerLetter"/>
      <w:lvlText w:val="%5."/>
      <w:lvlJc w:val="left"/>
      <w:pPr>
        <w:ind w:left="3168" w:hanging="360"/>
      </w:pPr>
    </w:lvl>
    <w:lvl w:ilvl="5" w:tplc="0809001B" w:tentative="1">
      <w:start w:val="1"/>
      <w:numFmt w:val="lowerRoman"/>
      <w:lvlText w:val="%6."/>
      <w:lvlJc w:val="right"/>
      <w:pPr>
        <w:ind w:left="3888" w:hanging="180"/>
      </w:pPr>
    </w:lvl>
    <w:lvl w:ilvl="6" w:tplc="0809000F" w:tentative="1">
      <w:start w:val="1"/>
      <w:numFmt w:val="decimal"/>
      <w:lvlText w:val="%7."/>
      <w:lvlJc w:val="left"/>
      <w:pPr>
        <w:ind w:left="4608" w:hanging="360"/>
      </w:pPr>
    </w:lvl>
    <w:lvl w:ilvl="7" w:tplc="08090019" w:tentative="1">
      <w:start w:val="1"/>
      <w:numFmt w:val="lowerLetter"/>
      <w:lvlText w:val="%8."/>
      <w:lvlJc w:val="left"/>
      <w:pPr>
        <w:ind w:left="5328" w:hanging="360"/>
      </w:pPr>
    </w:lvl>
    <w:lvl w:ilvl="8" w:tplc="0809001B" w:tentative="1">
      <w:start w:val="1"/>
      <w:numFmt w:val="lowerRoman"/>
      <w:lvlText w:val="%9."/>
      <w:lvlJc w:val="right"/>
      <w:pPr>
        <w:ind w:left="6048" w:hanging="180"/>
      </w:pPr>
    </w:lvl>
  </w:abstractNum>
  <w:num w:numId="1" w16cid:durableId="504708283">
    <w:abstractNumId w:val="3"/>
  </w:num>
  <w:num w:numId="2" w16cid:durableId="652417944">
    <w:abstractNumId w:val="10"/>
  </w:num>
  <w:num w:numId="3" w16cid:durableId="1632593303">
    <w:abstractNumId w:val="5"/>
  </w:num>
  <w:num w:numId="4" w16cid:durableId="1353724832">
    <w:abstractNumId w:val="13"/>
  </w:num>
  <w:num w:numId="5" w16cid:durableId="208733489">
    <w:abstractNumId w:val="1"/>
  </w:num>
  <w:num w:numId="6" w16cid:durableId="483931747">
    <w:abstractNumId w:val="6"/>
  </w:num>
  <w:num w:numId="7" w16cid:durableId="1936866260">
    <w:abstractNumId w:val="12"/>
  </w:num>
  <w:num w:numId="8" w16cid:durableId="1583447143">
    <w:abstractNumId w:val="3"/>
  </w:num>
  <w:num w:numId="9" w16cid:durableId="2136168525">
    <w:abstractNumId w:val="4"/>
  </w:num>
  <w:num w:numId="10" w16cid:durableId="957176943">
    <w:abstractNumId w:val="11"/>
  </w:num>
  <w:num w:numId="11" w16cid:durableId="345863922">
    <w:abstractNumId w:val="1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" w16cid:durableId="583687186">
    <w:abstractNumId w:val="1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3" w16cid:durableId="1843201299">
    <w:abstractNumId w:val="1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 w16cid:durableId="256404736">
    <w:abstractNumId w:val="1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5" w16cid:durableId="1846556369">
    <w:abstractNumId w:val="1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" w16cid:durableId="1667005485">
    <w:abstractNumId w:val="1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7" w16cid:durableId="1127624932">
    <w:abstractNumId w:val="1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8" w16cid:durableId="1262643313">
    <w:abstractNumId w:val="1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9" w16cid:durableId="1528562222">
    <w:abstractNumId w:val="1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0" w16cid:durableId="1902403053">
    <w:abstractNumId w:val="1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1" w16cid:durableId="1540776597">
    <w:abstractNumId w:val="14"/>
  </w:num>
  <w:num w:numId="22" w16cid:durableId="395857584">
    <w:abstractNumId w:val="9"/>
  </w:num>
  <w:num w:numId="23" w16cid:durableId="1536851836">
    <w:abstractNumId w:val="8"/>
  </w:num>
  <w:num w:numId="24" w16cid:durableId="1940985679">
    <w:abstractNumId w:val="15"/>
  </w:num>
  <w:num w:numId="25" w16cid:durableId="1715344370">
    <w:abstractNumId w:val="7"/>
  </w:num>
  <w:num w:numId="26" w16cid:durableId="493112618">
    <w:abstractNumId w:val="0"/>
  </w:num>
  <w:num w:numId="27" w16cid:durableId="4615837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xMzU3NDY3MDUxNjRR0lEKTi0uzszPAykwNKoFAGxXH4EtAAAA"/>
  </w:docVars>
  <w:rsids>
    <w:rsidRoot w:val="001D0E0D"/>
    <w:rsid w:val="00003CC6"/>
    <w:rsid w:val="000160E9"/>
    <w:rsid w:val="0001726E"/>
    <w:rsid w:val="00025DA4"/>
    <w:rsid w:val="00026C59"/>
    <w:rsid w:val="00030C9E"/>
    <w:rsid w:val="00033289"/>
    <w:rsid w:val="00040AE4"/>
    <w:rsid w:val="00043032"/>
    <w:rsid w:val="00043221"/>
    <w:rsid w:val="00044BE6"/>
    <w:rsid w:val="00050886"/>
    <w:rsid w:val="000511D4"/>
    <w:rsid w:val="00057754"/>
    <w:rsid w:val="0006002B"/>
    <w:rsid w:val="0006049E"/>
    <w:rsid w:val="0006059C"/>
    <w:rsid w:val="00064ACA"/>
    <w:rsid w:val="0006669B"/>
    <w:rsid w:val="00067122"/>
    <w:rsid w:val="00070047"/>
    <w:rsid w:val="00071361"/>
    <w:rsid w:val="00072A67"/>
    <w:rsid w:val="0007402B"/>
    <w:rsid w:val="00074BC7"/>
    <w:rsid w:val="00076769"/>
    <w:rsid w:val="00082948"/>
    <w:rsid w:val="000903FC"/>
    <w:rsid w:val="0009076D"/>
    <w:rsid w:val="000938E5"/>
    <w:rsid w:val="00096256"/>
    <w:rsid w:val="000A2174"/>
    <w:rsid w:val="000A570F"/>
    <w:rsid w:val="000B1F02"/>
    <w:rsid w:val="000B21BC"/>
    <w:rsid w:val="000B2CDD"/>
    <w:rsid w:val="000C5492"/>
    <w:rsid w:val="000D06BC"/>
    <w:rsid w:val="000D31AE"/>
    <w:rsid w:val="000D428C"/>
    <w:rsid w:val="000E59EA"/>
    <w:rsid w:val="000F0EE7"/>
    <w:rsid w:val="00101AB8"/>
    <w:rsid w:val="00105D8A"/>
    <w:rsid w:val="0011139A"/>
    <w:rsid w:val="00131847"/>
    <w:rsid w:val="0013448C"/>
    <w:rsid w:val="001375C0"/>
    <w:rsid w:val="00143CE4"/>
    <w:rsid w:val="00144000"/>
    <w:rsid w:val="001549B7"/>
    <w:rsid w:val="00155996"/>
    <w:rsid w:val="00161499"/>
    <w:rsid w:val="00164DA8"/>
    <w:rsid w:val="00170541"/>
    <w:rsid w:val="00174251"/>
    <w:rsid w:val="0017659B"/>
    <w:rsid w:val="00180FBE"/>
    <w:rsid w:val="0018224E"/>
    <w:rsid w:val="00193C0C"/>
    <w:rsid w:val="00195866"/>
    <w:rsid w:val="001A2EDD"/>
    <w:rsid w:val="001A4919"/>
    <w:rsid w:val="001B392B"/>
    <w:rsid w:val="001C16C9"/>
    <w:rsid w:val="001C26D9"/>
    <w:rsid w:val="001C56AF"/>
    <w:rsid w:val="001C5A17"/>
    <w:rsid w:val="001C6925"/>
    <w:rsid w:val="001C7C20"/>
    <w:rsid w:val="001D0E0D"/>
    <w:rsid w:val="001E2C8E"/>
    <w:rsid w:val="001E7612"/>
    <w:rsid w:val="001F2ED5"/>
    <w:rsid w:val="0020191D"/>
    <w:rsid w:val="002128F7"/>
    <w:rsid w:val="002233B3"/>
    <w:rsid w:val="00227052"/>
    <w:rsid w:val="00234CE4"/>
    <w:rsid w:val="00237DF0"/>
    <w:rsid w:val="00243FF2"/>
    <w:rsid w:val="00244067"/>
    <w:rsid w:val="00244FC3"/>
    <w:rsid w:val="00246F56"/>
    <w:rsid w:val="00246F8D"/>
    <w:rsid w:val="002522D9"/>
    <w:rsid w:val="00252353"/>
    <w:rsid w:val="00254C8D"/>
    <w:rsid w:val="00263B8E"/>
    <w:rsid w:val="00265099"/>
    <w:rsid w:val="00266888"/>
    <w:rsid w:val="00271CC2"/>
    <w:rsid w:val="002720A3"/>
    <w:rsid w:val="00272B53"/>
    <w:rsid w:val="0028523C"/>
    <w:rsid w:val="0029085A"/>
    <w:rsid w:val="0029721C"/>
    <w:rsid w:val="002B12F0"/>
    <w:rsid w:val="002B2C31"/>
    <w:rsid w:val="002B4D48"/>
    <w:rsid w:val="002B557D"/>
    <w:rsid w:val="002C5536"/>
    <w:rsid w:val="002D1512"/>
    <w:rsid w:val="002D2947"/>
    <w:rsid w:val="002D5DE9"/>
    <w:rsid w:val="002E0514"/>
    <w:rsid w:val="002E2B3D"/>
    <w:rsid w:val="002E59FC"/>
    <w:rsid w:val="002E5BD2"/>
    <w:rsid w:val="002F548F"/>
    <w:rsid w:val="002F557C"/>
    <w:rsid w:val="002F6474"/>
    <w:rsid w:val="00303653"/>
    <w:rsid w:val="00313664"/>
    <w:rsid w:val="00321DAC"/>
    <w:rsid w:val="00327BF6"/>
    <w:rsid w:val="00335557"/>
    <w:rsid w:val="0033690A"/>
    <w:rsid w:val="003419C2"/>
    <w:rsid w:val="00342252"/>
    <w:rsid w:val="003436A5"/>
    <w:rsid w:val="003478E4"/>
    <w:rsid w:val="00352681"/>
    <w:rsid w:val="00355764"/>
    <w:rsid w:val="00356C48"/>
    <w:rsid w:val="0035711A"/>
    <w:rsid w:val="003605E9"/>
    <w:rsid w:val="00361284"/>
    <w:rsid w:val="0036218B"/>
    <w:rsid w:val="00365636"/>
    <w:rsid w:val="00375C94"/>
    <w:rsid w:val="00376F0D"/>
    <w:rsid w:val="0037717F"/>
    <w:rsid w:val="003826E4"/>
    <w:rsid w:val="00383D1F"/>
    <w:rsid w:val="00390F91"/>
    <w:rsid w:val="00395A64"/>
    <w:rsid w:val="00395E91"/>
    <w:rsid w:val="003B16BC"/>
    <w:rsid w:val="003B6C55"/>
    <w:rsid w:val="003B77E8"/>
    <w:rsid w:val="003C0069"/>
    <w:rsid w:val="003C47B2"/>
    <w:rsid w:val="003D315A"/>
    <w:rsid w:val="003D3BB5"/>
    <w:rsid w:val="003D3D31"/>
    <w:rsid w:val="003E0687"/>
    <w:rsid w:val="003E3B58"/>
    <w:rsid w:val="00400A70"/>
    <w:rsid w:val="00400C1E"/>
    <w:rsid w:val="00415796"/>
    <w:rsid w:val="00421551"/>
    <w:rsid w:val="00426A94"/>
    <w:rsid w:val="004306C3"/>
    <w:rsid w:val="00431F9B"/>
    <w:rsid w:val="0044393D"/>
    <w:rsid w:val="00445458"/>
    <w:rsid w:val="00447FE8"/>
    <w:rsid w:val="00451E90"/>
    <w:rsid w:val="00452B8F"/>
    <w:rsid w:val="00454245"/>
    <w:rsid w:val="00454F9C"/>
    <w:rsid w:val="00455E2A"/>
    <w:rsid w:val="00464D5B"/>
    <w:rsid w:val="00471B54"/>
    <w:rsid w:val="00473CB6"/>
    <w:rsid w:val="004774F0"/>
    <w:rsid w:val="004810B1"/>
    <w:rsid w:val="00484772"/>
    <w:rsid w:val="00486DA0"/>
    <w:rsid w:val="004C1CAD"/>
    <w:rsid w:val="004C395F"/>
    <w:rsid w:val="004C5F4C"/>
    <w:rsid w:val="004D4592"/>
    <w:rsid w:val="004D65D0"/>
    <w:rsid w:val="004F0DE4"/>
    <w:rsid w:val="00500564"/>
    <w:rsid w:val="00507711"/>
    <w:rsid w:val="00523766"/>
    <w:rsid w:val="005358BB"/>
    <w:rsid w:val="00540F15"/>
    <w:rsid w:val="005475A6"/>
    <w:rsid w:val="0055489F"/>
    <w:rsid w:val="0055645C"/>
    <w:rsid w:val="00560D85"/>
    <w:rsid w:val="0056101A"/>
    <w:rsid w:val="00564BC2"/>
    <w:rsid w:val="005704DB"/>
    <w:rsid w:val="00572F4D"/>
    <w:rsid w:val="00573364"/>
    <w:rsid w:val="0057369C"/>
    <w:rsid w:val="005753A9"/>
    <w:rsid w:val="00581672"/>
    <w:rsid w:val="00582326"/>
    <w:rsid w:val="00585D8C"/>
    <w:rsid w:val="00586B88"/>
    <w:rsid w:val="00586E8D"/>
    <w:rsid w:val="0059259C"/>
    <w:rsid w:val="0059395C"/>
    <w:rsid w:val="005953E6"/>
    <w:rsid w:val="00596F9F"/>
    <w:rsid w:val="005A3048"/>
    <w:rsid w:val="005A3468"/>
    <w:rsid w:val="005A44AE"/>
    <w:rsid w:val="005A75A8"/>
    <w:rsid w:val="005C294D"/>
    <w:rsid w:val="005C6684"/>
    <w:rsid w:val="005C6F12"/>
    <w:rsid w:val="005D22BA"/>
    <w:rsid w:val="005D761C"/>
    <w:rsid w:val="005E71F9"/>
    <w:rsid w:val="005F2E90"/>
    <w:rsid w:val="006072D5"/>
    <w:rsid w:val="0061088B"/>
    <w:rsid w:val="00612997"/>
    <w:rsid w:val="00613FE1"/>
    <w:rsid w:val="0062011E"/>
    <w:rsid w:val="0062025F"/>
    <w:rsid w:val="00623EA7"/>
    <w:rsid w:val="00626710"/>
    <w:rsid w:val="0063684B"/>
    <w:rsid w:val="00637E83"/>
    <w:rsid w:val="006435F9"/>
    <w:rsid w:val="00644FF2"/>
    <w:rsid w:val="00645117"/>
    <w:rsid w:val="00657425"/>
    <w:rsid w:val="00661EBE"/>
    <w:rsid w:val="006659C3"/>
    <w:rsid w:val="00665CFF"/>
    <w:rsid w:val="006746E7"/>
    <w:rsid w:val="00674703"/>
    <w:rsid w:val="00674FCF"/>
    <w:rsid w:val="006773A4"/>
    <w:rsid w:val="00694074"/>
    <w:rsid w:val="00695611"/>
    <w:rsid w:val="006A0C45"/>
    <w:rsid w:val="006A5B3B"/>
    <w:rsid w:val="006A7A33"/>
    <w:rsid w:val="006B417F"/>
    <w:rsid w:val="006C6819"/>
    <w:rsid w:val="006D0D04"/>
    <w:rsid w:val="006D283C"/>
    <w:rsid w:val="006D6F50"/>
    <w:rsid w:val="006D7303"/>
    <w:rsid w:val="006E2A22"/>
    <w:rsid w:val="006E4A96"/>
    <w:rsid w:val="006E4DDB"/>
    <w:rsid w:val="006E709B"/>
    <w:rsid w:val="006F245A"/>
    <w:rsid w:val="00707E44"/>
    <w:rsid w:val="00714162"/>
    <w:rsid w:val="00734042"/>
    <w:rsid w:val="00735783"/>
    <w:rsid w:val="00736079"/>
    <w:rsid w:val="00737943"/>
    <w:rsid w:val="00740813"/>
    <w:rsid w:val="007457F5"/>
    <w:rsid w:val="0075199F"/>
    <w:rsid w:val="00753D54"/>
    <w:rsid w:val="00765BEB"/>
    <w:rsid w:val="0078297C"/>
    <w:rsid w:val="00784150"/>
    <w:rsid w:val="0078546E"/>
    <w:rsid w:val="00786CCA"/>
    <w:rsid w:val="00790869"/>
    <w:rsid w:val="00792718"/>
    <w:rsid w:val="007931EE"/>
    <w:rsid w:val="007933CB"/>
    <w:rsid w:val="007A11AF"/>
    <w:rsid w:val="007A437E"/>
    <w:rsid w:val="007B02B8"/>
    <w:rsid w:val="007B053A"/>
    <w:rsid w:val="007C3E1B"/>
    <w:rsid w:val="007C442D"/>
    <w:rsid w:val="007C611A"/>
    <w:rsid w:val="007D106F"/>
    <w:rsid w:val="007D2794"/>
    <w:rsid w:val="007E4536"/>
    <w:rsid w:val="007F1BED"/>
    <w:rsid w:val="007F32DA"/>
    <w:rsid w:val="007F3D1B"/>
    <w:rsid w:val="007F6FB4"/>
    <w:rsid w:val="007F7E0D"/>
    <w:rsid w:val="00802854"/>
    <w:rsid w:val="00802A98"/>
    <w:rsid w:val="00803449"/>
    <w:rsid w:val="00807203"/>
    <w:rsid w:val="00826524"/>
    <w:rsid w:val="00833583"/>
    <w:rsid w:val="00833FE2"/>
    <w:rsid w:val="00835990"/>
    <w:rsid w:val="0083605F"/>
    <w:rsid w:val="00846549"/>
    <w:rsid w:val="0085069A"/>
    <w:rsid w:val="00851D3D"/>
    <w:rsid w:val="008536BA"/>
    <w:rsid w:val="0085731E"/>
    <w:rsid w:val="0085788E"/>
    <w:rsid w:val="00872FAF"/>
    <w:rsid w:val="008731A9"/>
    <w:rsid w:val="008749F6"/>
    <w:rsid w:val="0087607E"/>
    <w:rsid w:val="00876C88"/>
    <w:rsid w:val="00880111"/>
    <w:rsid w:val="008811DB"/>
    <w:rsid w:val="0088260C"/>
    <w:rsid w:val="00884AC6"/>
    <w:rsid w:val="00885F0A"/>
    <w:rsid w:val="00892747"/>
    <w:rsid w:val="008A1C6D"/>
    <w:rsid w:val="008A4530"/>
    <w:rsid w:val="008B0DD3"/>
    <w:rsid w:val="008B29B1"/>
    <w:rsid w:val="008B60DB"/>
    <w:rsid w:val="008C697C"/>
    <w:rsid w:val="008D0653"/>
    <w:rsid w:val="008E36C4"/>
    <w:rsid w:val="008E6875"/>
    <w:rsid w:val="008F0ED7"/>
    <w:rsid w:val="008F3D54"/>
    <w:rsid w:val="00901743"/>
    <w:rsid w:val="00911D49"/>
    <w:rsid w:val="009131D4"/>
    <w:rsid w:val="00930969"/>
    <w:rsid w:val="009366C5"/>
    <w:rsid w:val="0093727F"/>
    <w:rsid w:val="009403A8"/>
    <w:rsid w:val="0095440D"/>
    <w:rsid w:val="00962858"/>
    <w:rsid w:val="00964683"/>
    <w:rsid w:val="00972B90"/>
    <w:rsid w:val="00985FCA"/>
    <w:rsid w:val="009903A2"/>
    <w:rsid w:val="00991922"/>
    <w:rsid w:val="00993A5E"/>
    <w:rsid w:val="009943DB"/>
    <w:rsid w:val="00995F44"/>
    <w:rsid w:val="00997D70"/>
    <w:rsid w:val="009B0841"/>
    <w:rsid w:val="009B2A2F"/>
    <w:rsid w:val="009B2CDD"/>
    <w:rsid w:val="009B57EC"/>
    <w:rsid w:val="009B5EC7"/>
    <w:rsid w:val="009C05A8"/>
    <w:rsid w:val="009D447A"/>
    <w:rsid w:val="009D7BCB"/>
    <w:rsid w:val="009E4883"/>
    <w:rsid w:val="009E4C9A"/>
    <w:rsid w:val="009E7763"/>
    <w:rsid w:val="00A10558"/>
    <w:rsid w:val="00A1174F"/>
    <w:rsid w:val="00A13954"/>
    <w:rsid w:val="00A16224"/>
    <w:rsid w:val="00A25939"/>
    <w:rsid w:val="00A31B9B"/>
    <w:rsid w:val="00A44988"/>
    <w:rsid w:val="00A45AFE"/>
    <w:rsid w:val="00A4633E"/>
    <w:rsid w:val="00A46AB3"/>
    <w:rsid w:val="00A47A6B"/>
    <w:rsid w:val="00A512AD"/>
    <w:rsid w:val="00A5315D"/>
    <w:rsid w:val="00A5728E"/>
    <w:rsid w:val="00A572BD"/>
    <w:rsid w:val="00A62C89"/>
    <w:rsid w:val="00A6438E"/>
    <w:rsid w:val="00A73869"/>
    <w:rsid w:val="00A85B9C"/>
    <w:rsid w:val="00A87474"/>
    <w:rsid w:val="00A9160C"/>
    <w:rsid w:val="00A91747"/>
    <w:rsid w:val="00A93748"/>
    <w:rsid w:val="00A9440D"/>
    <w:rsid w:val="00AA1924"/>
    <w:rsid w:val="00AB11FF"/>
    <w:rsid w:val="00AB18AC"/>
    <w:rsid w:val="00AB4F81"/>
    <w:rsid w:val="00AC3A14"/>
    <w:rsid w:val="00AC5CE0"/>
    <w:rsid w:val="00AC5F85"/>
    <w:rsid w:val="00AD42C0"/>
    <w:rsid w:val="00AD45D0"/>
    <w:rsid w:val="00AD58A9"/>
    <w:rsid w:val="00AD6DA1"/>
    <w:rsid w:val="00AE0797"/>
    <w:rsid w:val="00AF098F"/>
    <w:rsid w:val="00AF4D7E"/>
    <w:rsid w:val="00B06AE9"/>
    <w:rsid w:val="00B07204"/>
    <w:rsid w:val="00B2041B"/>
    <w:rsid w:val="00B22975"/>
    <w:rsid w:val="00B2326E"/>
    <w:rsid w:val="00B25C0B"/>
    <w:rsid w:val="00B316D9"/>
    <w:rsid w:val="00B33FF2"/>
    <w:rsid w:val="00B37D65"/>
    <w:rsid w:val="00B4056F"/>
    <w:rsid w:val="00B44F38"/>
    <w:rsid w:val="00B501BF"/>
    <w:rsid w:val="00B522F4"/>
    <w:rsid w:val="00B530E3"/>
    <w:rsid w:val="00B57124"/>
    <w:rsid w:val="00B60A57"/>
    <w:rsid w:val="00B70FFA"/>
    <w:rsid w:val="00B752AF"/>
    <w:rsid w:val="00B80A36"/>
    <w:rsid w:val="00B94822"/>
    <w:rsid w:val="00B95149"/>
    <w:rsid w:val="00BA4D83"/>
    <w:rsid w:val="00BA4F4C"/>
    <w:rsid w:val="00BA74A9"/>
    <w:rsid w:val="00BB1906"/>
    <w:rsid w:val="00BC0297"/>
    <w:rsid w:val="00BC585E"/>
    <w:rsid w:val="00BD03C4"/>
    <w:rsid w:val="00BD459C"/>
    <w:rsid w:val="00BE4C66"/>
    <w:rsid w:val="00C01296"/>
    <w:rsid w:val="00C04B9A"/>
    <w:rsid w:val="00C162AE"/>
    <w:rsid w:val="00C22D4C"/>
    <w:rsid w:val="00C26E75"/>
    <w:rsid w:val="00C27FE6"/>
    <w:rsid w:val="00C30816"/>
    <w:rsid w:val="00C43E04"/>
    <w:rsid w:val="00C4455C"/>
    <w:rsid w:val="00C475DB"/>
    <w:rsid w:val="00C5154C"/>
    <w:rsid w:val="00C519D1"/>
    <w:rsid w:val="00C51C5F"/>
    <w:rsid w:val="00C543D8"/>
    <w:rsid w:val="00C54925"/>
    <w:rsid w:val="00C56749"/>
    <w:rsid w:val="00C65691"/>
    <w:rsid w:val="00C6721D"/>
    <w:rsid w:val="00C7553F"/>
    <w:rsid w:val="00C7609F"/>
    <w:rsid w:val="00C85C2A"/>
    <w:rsid w:val="00C879DC"/>
    <w:rsid w:val="00C87C60"/>
    <w:rsid w:val="00CA17BF"/>
    <w:rsid w:val="00CA4568"/>
    <w:rsid w:val="00CB728F"/>
    <w:rsid w:val="00CC1511"/>
    <w:rsid w:val="00CC43FB"/>
    <w:rsid w:val="00CD1E4E"/>
    <w:rsid w:val="00CD45AF"/>
    <w:rsid w:val="00CF1B73"/>
    <w:rsid w:val="00CF2F52"/>
    <w:rsid w:val="00D0372F"/>
    <w:rsid w:val="00D03745"/>
    <w:rsid w:val="00D079CE"/>
    <w:rsid w:val="00D14036"/>
    <w:rsid w:val="00D23A3F"/>
    <w:rsid w:val="00D26156"/>
    <w:rsid w:val="00D269FE"/>
    <w:rsid w:val="00D26BF6"/>
    <w:rsid w:val="00D32AAA"/>
    <w:rsid w:val="00D5340C"/>
    <w:rsid w:val="00D54731"/>
    <w:rsid w:val="00D56A46"/>
    <w:rsid w:val="00D61713"/>
    <w:rsid w:val="00D62ECC"/>
    <w:rsid w:val="00D64663"/>
    <w:rsid w:val="00D656E4"/>
    <w:rsid w:val="00D659F1"/>
    <w:rsid w:val="00D705FC"/>
    <w:rsid w:val="00D75674"/>
    <w:rsid w:val="00D77386"/>
    <w:rsid w:val="00D84BAD"/>
    <w:rsid w:val="00D86E47"/>
    <w:rsid w:val="00D87294"/>
    <w:rsid w:val="00D91886"/>
    <w:rsid w:val="00D919AE"/>
    <w:rsid w:val="00DA4945"/>
    <w:rsid w:val="00DA55F7"/>
    <w:rsid w:val="00DA5851"/>
    <w:rsid w:val="00DA663C"/>
    <w:rsid w:val="00DA7CE7"/>
    <w:rsid w:val="00DC04DB"/>
    <w:rsid w:val="00DC482E"/>
    <w:rsid w:val="00DC4AB0"/>
    <w:rsid w:val="00DD378B"/>
    <w:rsid w:val="00DE7A30"/>
    <w:rsid w:val="00DF088A"/>
    <w:rsid w:val="00E0497D"/>
    <w:rsid w:val="00E052C0"/>
    <w:rsid w:val="00E07030"/>
    <w:rsid w:val="00E07680"/>
    <w:rsid w:val="00E116E9"/>
    <w:rsid w:val="00E12365"/>
    <w:rsid w:val="00E17CF4"/>
    <w:rsid w:val="00E21364"/>
    <w:rsid w:val="00E260F2"/>
    <w:rsid w:val="00E26E29"/>
    <w:rsid w:val="00E32180"/>
    <w:rsid w:val="00E327D6"/>
    <w:rsid w:val="00E34300"/>
    <w:rsid w:val="00E3630B"/>
    <w:rsid w:val="00E40ABD"/>
    <w:rsid w:val="00E436F0"/>
    <w:rsid w:val="00E53D69"/>
    <w:rsid w:val="00E55BF7"/>
    <w:rsid w:val="00E629D2"/>
    <w:rsid w:val="00E6332A"/>
    <w:rsid w:val="00E6657B"/>
    <w:rsid w:val="00E67D5F"/>
    <w:rsid w:val="00E7442C"/>
    <w:rsid w:val="00E75C0C"/>
    <w:rsid w:val="00E821A8"/>
    <w:rsid w:val="00E91023"/>
    <w:rsid w:val="00E93052"/>
    <w:rsid w:val="00EA3C9F"/>
    <w:rsid w:val="00EA61B8"/>
    <w:rsid w:val="00EC098B"/>
    <w:rsid w:val="00EC2D4C"/>
    <w:rsid w:val="00EC52F6"/>
    <w:rsid w:val="00EC5882"/>
    <w:rsid w:val="00EF0225"/>
    <w:rsid w:val="00EF771A"/>
    <w:rsid w:val="00F004CD"/>
    <w:rsid w:val="00F02C94"/>
    <w:rsid w:val="00F034C0"/>
    <w:rsid w:val="00F12970"/>
    <w:rsid w:val="00F16735"/>
    <w:rsid w:val="00F239F3"/>
    <w:rsid w:val="00F25D7A"/>
    <w:rsid w:val="00F300DD"/>
    <w:rsid w:val="00F30701"/>
    <w:rsid w:val="00F31B90"/>
    <w:rsid w:val="00F322D7"/>
    <w:rsid w:val="00F32FB4"/>
    <w:rsid w:val="00F33CE4"/>
    <w:rsid w:val="00F35708"/>
    <w:rsid w:val="00F50412"/>
    <w:rsid w:val="00F50EB0"/>
    <w:rsid w:val="00F51491"/>
    <w:rsid w:val="00F575B1"/>
    <w:rsid w:val="00F70B02"/>
    <w:rsid w:val="00F73435"/>
    <w:rsid w:val="00F81589"/>
    <w:rsid w:val="00F82E5A"/>
    <w:rsid w:val="00F83727"/>
    <w:rsid w:val="00F867A2"/>
    <w:rsid w:val="00F95E60"/>
    <w:rsid w:val="00F973E0"/>
    <w:rsid w:val="00FA48C1"/>
    <w:rsid w:val="00FC5AFF"/>
    <w:rsid w:val="00FE1519"/>
    <w:rsid w:val="00FE3C37"/>
    <w:rsid w:val="00FE563C"/>
    <w:rsid w:val="00FE7D60"/>
    <w:rsid w:val="00FF03AA"/>
    <w:rsid w:val="00FF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4CEE6E"/>
  <w15:chartTrackingRefBased/>
  <w15:docId w15:val="{8B3816A2-71B9-4FF6-A3B0-A4667F5A2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099"/>
    <w:pPr>
      <w:spacing w:line="256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E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E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E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E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E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E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E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E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E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Style">
    <w:name w:val="Main Style"/>
    <w:basedOn w:val="Normal"/>
    <w:autoRedefine/>
    <w:qFormat/>
    <w:rsid w:val="00F35708"/>
    <w:pPr>
      <w:spacing w:after="0" w:line="360" w:lineRule="auto"/>
      <w:ind w:firstLine="720"/>
    </w:pPr>
    <w:rPr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1D0E0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E0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E0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E0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E0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E0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E0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E0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E0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D0E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E0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E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E0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D0E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E0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D0E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E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E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E0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D0E0D"/>
    <w:rPr>
      <w:b/>
      <w:bCs/>
      <w:smallCaps/>
      <w:color w:val="0F4761" w:themeColor="accent1" w:themeShade="BF"/>
      <w:spacing w:val="5"/>
    </w:rPr>
  </w:style>
  <w:style w:type="paragraph" w:customStyle="1" w:styleId="Style1">
    <w:name w:val="Style1"/>
    <w:basedOn w:val="Normal"/>
    <w:link w:val="Style1Char"/>
    <w:qFormat/>
    <w:rsid w:val="0035711A"/>
    <w:pPr>
      <w:spacing w:line="259" w:lineRule="auto"/>
      <w:jc w:val="both"/>
    </w:pPr>
    <w:rPr>
      <w:rFonts w:cs="Times New Roman"/>
      <w:color w:val="0D0D0D"/>
      <w:szCs w:val="24"/>
      <w:shd w:val="clear" w:color="auto" w:fill="FFFFFF"/>
    </w:rPr>
  </w:style>
  <w:style w:type="character" w:customStyle="1" w:styleId="Style1Char">
    <w:name w:val="Style1 Char"/>
    <w:basedOn w:val="DefaultParagraphFont"/>
    <w:link w:val="Style1"/>
    <w:rsid w:val="0035711A"/>
    <w:rPr>
      <w:rFonts w:ascii="Times New Roman" w:hAnsi="Times New Roman" w:cs="Times New Roman"/>
      <w:color w:val="0D0D0D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3571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93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7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71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1F9"/>
    <w:rPr>
      <w:rFonts w:ascii="Times New Roman" w:hAnsi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B2C31"/>
    <w:pPr>
      <w:spacing w:after="0" w:line="360" w:lineRule="auto"/>
    </w:pPr>
    <w:rPr>
      <w:rFonts w:asciiTheme="majorBidi" w:hAnsiTheme="majorBidi"/>
      <w:b/>
      <w:iCs/>
      <w:color w:val="000000" w:themeColor="text1"/>
      <w:szCs w:val="18"/>
    </w:rPr>
  </w:style>
  <w:style w:type="character" w:customStyle="1" w:styleId="t286pc">
    <w:name w:val="t286pc"/>
    <w:basedOn w:val="DefaultParagraphFont"/>
    <w:rsid w:val="002720A3"/>
  </w:style>
  <w:style w:type="character" w:styleId="Strong">
    <w:name w:val="Strong"/>
    <w:basedOn w:val="DefaultParagraphFont"/>
    <w:uiPriority w:val="22"/>
    <w:qFormat/>
    <w:rsid w:val="002720A3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2720A3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720A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489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489F"/>
    <w:rPr>
      <w:rFonts w:ascii="Consolas" w:hAnsi="Consolas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E7A30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82623D-DBB4-478C-8BFF-A88DADA77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Almardod</dc:creator>
  <cp:keywords/>
  <dc:description/>
  <cp:lastModifiedBy>Zainab Almardod</cp:lastModifiedBy>
  <cp:revision>7</cp:revision>
  <dcterms:created xsi:type="dcterms:W3CDTF">2026-01-19T14:42:00Z</dcterms:created>
  <dcterms:modified xsi:type="dcterms:W3CDTF">2026-01-20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74ba3b-acb6-4b0a-9901-f3d154043c89</vt:lpwstr>
  </property>
</Properties>
</file>